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1CAB" w:rsidRPr="001C6874" w:rsidRDefault="00501CAB" w:rsidP="00501CAB">
      <w:pPr>
        <w:spacing w:line="360" w:lineRule="auto"/>
        <w:rPr>
          <w:rFonts w:ascii="Times New Roman" w:eastAsia="SimSun" w:hAnsi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eastAsia="SimSun" w:hAnsi="Times New Roman" w:hint="eastAsia"/>
          <w:b/>
          <w:bCs/>
          <w:sz w:val="24"/>
          <w:szCs w:val="24"/>
        </w:rPr>
        <w:t>T</w:t>
      </w:r>
      <w:r>
        <w:rPr>
          <w:rFonts w:ascii="Times New Roman" w:eastAsia="SimSun" w:hAnsi="Times New Roman"/>
          <w:b/>
          <w:bCs/>
          <w:sz w:val="24"/>
          <w:szCs w:val="24"/>
        </w:rPr>
        <w:t xml:space="preserve">able S1 </w:t>
      </w:r>
      <w:r w:rsidRPr="00B5410E">
        <w:rPr>
          <w:rFonts w:ascii="Times New Roman" w:eastAsia="SimSun" w:hAnsi="Times New Roman"/>
          <w:b/>
          <w:bCs/>
          <w:sz w:val="24"/>
          <w:szCs w:val="24"/>
        </w:rPr>
        <w:t>Primers used in this study</w:t>
      </w:r>
    </w:p>
    <w:tbl>
      <w:tblPr>
        <w:tblW w:w="9534" w:type="dxa"/>
        <w:tblLook w:val="04A0" w:firstRow="1" w:lastRow="0" w:firstColumn="1" w:lastColumn="0" w:noHBand="0" w:noVBand="1"/>
      </w:tblPr>
      <w:tblGrid>
        <w:gridCol w:w="2680"/>
        <w:gridCol w:w="6854"/>
      </w:tblGrid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6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Primer</w:t>
            </w:r>
          </w:p>
        </w:tc>
      </w:tr>
      <w:tr w:rsidR="004C016E" w:rsidRPr="00FC5291" w:rsidTr="00060E74">
        <w:trPr>
          <w:trHeight w:val="397"/>
        </w:trPr>
        <w:tc>
          <w:tcPr>
            <w:tcW w:w="95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16E" w:rsidRPr="00623EF9" w:rsidRDefault="004C016E" w:rsidP="00060E74">
            <w:pPr>
              <w:rPr>
                <w:rFonts w:ascii="Times New Roman" w:eastAsia="SimSun" w:hAnsi="Times New Roman"/>
                <w:b/>
                <w:bCs/>
                <w:sz w:val="24"/>
                <w:szCs w:val="24"/>
              </w:rPr>
            </w:pPr>
            <w:r w:rsidRPr="00FC529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Primers for gene kn</w:t>
            </w:r>
            <w:r w:rsidRPr="006C22A6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ock out </w:t>
            </w:r>
            <w:r w:rsidRPr="006C22A6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an</w:t>
            </w:r>
            <w:r w:rsidRPr="006C22A6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d </w:t>
            </w:r>
            <w:r w:rsidRPr="006C22A6">
              <w:rPr>
                <w:rFonts w:ascii="Times New Roman" w:eastAsia="SimSun" w:hAnsi="Times New Roman"/>
                <w:b/>
                <w:bCs/>
                <w:sz w:val="22"/>
              </w:rPr>
              <w:t>complementation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N1-Up-F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AGGCTAACTGACACTCTAGACACTAGCTCTAGCCTAGACGT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N1-Up-R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TGTTGACCTCCACTAAGCTGACAGCGTTAATAAGGCT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CSN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D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own-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F 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GGAATAGAGTAGATGGTTAGGCTCGGACTTCTAGGT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CSN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D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own-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R 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CGACGGCCAGTGCCAAGCTTAAGGAGGCCGAGGAGGAAAG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CSN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L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ong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CCTGATAATGCCAAGCC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CSN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hort-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7B647B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TGTCGCTCACTCATCATGT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CSN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hort-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7B647B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CTTCGTCTCTTCCCTGTTG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N1C-F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7B647B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A3DDC">
              <w:rPr>
                <w:rFonts w:ascii="Times New Roman" w:hAnsi="Times New Roman"/>
                <w:color w:val="000000"/>
                <w:kern w:val="0"/>
                <w:sz w:val="22"/>
              </w:rPr>
              <w:t>ATCACAATGGCCGGATCCATGGCGACTCCTCATGAGAAG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N1C-R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7B647B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A3DDC">
              <w:rPr>
                <w:rFonts w:ascii="Times New Roman" w:hAnsi="Times New Roman"/>
                <w:color w:val="000000"/>
                <w:kern w:val="0"/>
                <w:sz w:val="22"/>
              </w:rPr>
              <w:t>CTTGCTCACCATCCCGGGAAATACGGATGCCATCGCTGAA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N2-Up-F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7B647B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AGGCTAACTGACACTCTAGACCGTTCATCATCCCTTGG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N2-Up-R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7B647B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TGTTGACCTCCACTACGTTGTGACTGGGTTTACT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CSN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D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own-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F 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7B647B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GGAATAGAGTAGATGCGGCAGTTGGTAGCGCATTCA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CSN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D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own-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R 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7B647B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CGACGGCCAGTGCCAAGCTTGAAGAAAACGGAAAGTAGGGCG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CSN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L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ong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7B647B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GCTGAATGTTGTGTCGC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CSN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hort-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7B647B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GCCGTGGATATCGAGAACAAGT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CSN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hort-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7B647B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TTCCTATCGAGCAGAAG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N2C-F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7B647B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ATCACAATGGCCGGATCCATGTCCGACGACGACTTCATG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N2C-R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7B647B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CTTGCTCACCATCCCGGGTGTAAAGGTCGAATGAACTGC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N3-Up-F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AGGCTAACTGACACTCTAGACCTCTGCCATGGGACTAT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N3-Up-R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TGTTGACCTCCACTAGCTTTCGAGGTTTCTGTCGT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CSN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D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own-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F 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GGAATAGAGTAGATGGTGACATTGTGTGGACTGAAC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CSN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D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own-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R 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CGACGGCCAGTGCCAAGCTTCAAGGTTGGCTCACTTG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CSN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L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ong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6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TGGCTTCGGTGGACATGT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CSN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hort-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6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ATTCAAGGAGCGTAGCGCTGT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CSN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hort-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6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TTGATGTGAGTACGGAA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N3C-F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A3DDC">
              <w:rPr>
                <w:rFonts w:ascii="Times New Roman" w:hAnsi="Times New Roman"/>
                <w:color w:val="000000"/>
                <w:kern w:val="0"/>
                <w:sz w:val="22"/>
              </w:rPr>
              <w:t>ATCACAATGGCCGGATCCATGGATCACTGCGCGTCGGTC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N3C-R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A3DDC">
              <w:rPr>
                <w:rFonts w:ascii="Times New Roman" w:hAnsi="Times New Roman"/>
                <w:color w:val="000000"/>
                <w:kern w:val="0"/>
                <w:sz w:val="22"/>
              </w:rPr>
              <w:t>CTTGCTCACCATCCCGGGCTGCCCAGATACTATGCCGGA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N4-Up-F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AGGCTAACTGACACTCTAGAAGGTTAACCGCGAAATGT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N4-Up-R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TGTTGACCTCCACTATCCGTATCGCGTCGAAAAGCG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CSN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D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own-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F 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GGAATAGAGTAGATGTAGCTCGGCGTTTTTAGAGT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CSN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D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own-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R 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CGACGGCCAGTGCCAAGCTTATCGAGACTGAGAATCTGT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CSN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L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ong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GAAATCACGCTCCCTGACAAC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CSN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hort-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TGGAGAAGCTGCTTGTTGACTT</w:t>
            </w:r>
          </w:p>
        </w:tc>
      </w:tr>
      <w:tr w:rsidR="004C016E" w:rsidRPr="00FC5291" w:rsidTr="004E4DB7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CSN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hort-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GTAGGTTGAGATCGCGGT</w:t>
            </w:r>
          </w:p>
        </w:tc>
      </w:tr>
      <w:tr w:rsidR="004C016E" w:rsidRPr="00FC5291" w:rsidTr="004E4DB7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lastRenderedPageBreak/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N4C-F</w:t>
            </w:r>
          </w:p>
        </w:tc>
        <w:tc>
          <w:tcPr>
            <w:tcW w:w="6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A3DDC">
              <w:rPr>
                <w:rFonts w:ascii="Times New Roman" w:hAnsi="Times New Roman"/>
                <w:color w:val="000000"/>
                <w:kern w:val="0"/>
                <w:sz w:val="22"/>
              </w:rPr>
              <w:t>ATCACAATGGCCGGATCCATGGCCTCCGACTCGATAAAGG</w:t>
            </w:r>
          </w:p>
        </w:tc>
      </w:tr>
      <w:tr w:rsidR="004C016E" w:rsidRPr="00FC5291" w:rsidTr="004E4DB7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N4C-R</w:t>
            </w:r>
          </w:p>
        </w:tc>
        <w:tc>
          <w:tcPr>
            <w:tcW w:w="6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A3DDC">
              <w:rPr>
                <w:rFonts w:ascii="Times New Roman" w:hAnsi="Times New Roman"/>
                <w:color w:val="000000"/>
                <w:kern w:val="0"/>
                <w:sz w:val="22"/>
              </w:rPr>
              <w:t>CTTGCTCACCATCCCGGGGACTACCAAGTTGGCCGCAACA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CSN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U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p-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B647B">
              <w:rPr>
                <w:rFonts w:ascii="Times New Roman" w:hAnsi="Times New Roman"/>
                <w:color w:val="000000"/>
                <w:kern w:val="0"/>
                <w:sz w:val="22"/>
              </w:rPr>
              <w:t>AGGCTAACTGACACTCTAGAACCGCCCAAAAAGCAAGGGAT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CSN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U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p-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R 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B647B">
              <w:rPr>
                <w:rFonts w:ascii="Times New Roman" w:hAnsi="Times New Roman"/>
                <w:color w:val="000000"/>
                <w:kern w:val="0"/>
                <w:sz w:val="22"/>
              </w:rPr>
              <w:t>TGTTGACCTCCACTATCGTAAGCCTCTCAGTAAAG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CSN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D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own-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F 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B647B">
              <w:rPr>
                <w:rFonts w:ascii="Times New Roman" w:hAnsi="Times New Roman"/>
                <w:color w:val="000000"/>
                <w:kern w:val="0"/>
                <w:sz w:val="22"/>
              </w:rPr>
              <w:t>GGAATAGAGTAGATGACTGGCCTTAGTTTCTCTT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CSN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D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own-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R 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B647B">
              <w:rPr>
                <w:rFonts w:ascii="Times New Roman" w:hAnsi="Times New Roman"/>
                <w:color w:val="000000"/>
                <w:kern w:val="0"/>
                <w:sz w:val="22"/>
              </w:rPr>
              <w:t>CGACGGCCAGTGCCAAGCTTGAAGAAGGGAGCGCTGACTCT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CSN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L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ong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-F 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B647B">
              <w:rPr>
                <w:rFonts w:ascii="Times New Roman" w:hAnsi="Times New Roman"/>
                <w:color w:val="000000"/>
                <w:kern w:val="0"/>
                <w:sz w:val="22"/>
              </w:rPr>
              <w:t>TCAGGTTCTCTCTCGGATCT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CSN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SF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B647B">
              <w:rPr>
                <w:rFonts w:ascii="Times New Roman" w:hAnsi="Times New Roman"/>
                <w:color w:val="000000"/>
                <w:kern w:val="0"/>
                <w:sz w:val="22"/>
              </w:rPr>
              <w:t>CTCTGCCCCTACTCTTGAT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CSN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SR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B647B">
              <w:rPr>
                <w:rFonts w:ascii="Times New Roman" w:hAnsi="Times New Roman"/>
                <w:color w:val="000000"/>
                <w:kern w:val="0"/>
                <w:sz w:val="22"/>
              </w:rPr>
              <w:t>AACTGCGTGCTCACGTCGATG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CSN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C-GFP-F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7B647B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B647B">
              <w:rPr>
                <w:rFonts w:ascii="Times New Roman" w:hAnsi="Times New Roman"/>
                <w:color w:val="000000"/>
                <w:kern w:val="0"/>
                <w:sz w:val="22"/>
              </w:rPr>
              <w:t>ATCACAATGGCCGGATCCATGGATGTTGCTATGAAGTCGT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CSN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C-GFP-R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7B647B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B647B">
              <w:rPr>
                <w:rFonts w:ascii="Times New Roman" w:hAnsi="Times New Roman"/>
                <w:color w:val="000000"/>
                <w:kern w:val="0"/>
                <w:sz w:val="22"/>
              </w:rPr>
              <w:t>CTTGCTCACCATCCCGGGCGACGCAGCCGACGGCTCAGC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N5Cnative-GFP-F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7B647B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85FC2">
              <w:rPr>
                <w:rFonts w:ascii="Times New Roman" w:hAnsi="Times New Roman"/>
                <w:color w:val="000000"/>
                <w:kern w:val="0"/>
                <w:sz w:val="22"/>
              </w:rPr>
              <w:t>ACAATCACTAGTGAATTCATGAGGACACCGGTTTCAGGAG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N5Cnative-GFP-R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7B647B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85FC2">
              <w:rPr>
                <w:rFonts w:ascii="Times New Roman" w:hAnsi="Times New Roman"/>
                <w:color w:val="000000"/>
                <w:kern w:val="0"/>
                <w:sz w:val="22"/>
              </w:rPr>
              <w:t>CATCCCGGGGATGGATCCCGACGCAGCCGACGGCTCAGC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kern w:val="0"/>
                <w:sz w:val="22"/>
              </w:rPr>
              <w:t>SN5C-F</w:t>
            </w:r>
            <w:r>
              <w:rPr>
                <w:rFonts w:ascii="Times New Roman" w:hAnsi="Times New Roman" w:hint="eastAsia"/>
                <w:kern w:val="0"/>
                <w:sz w:val="22"/>
              </w:rPr>
              <w:t>lag</w:t>
            </w:r>
            <w:r>
              <w:rPr>
                <w:rFonts w:ascii="Times New Roman" w:hAnsi="Times New Roman"/>
                <w:kern w:val="0"/>
                <w:sz w:val="22"/>
              </w:rPr>
              <w:t>-F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7B647B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B647B">
              <w:rPr>
                <w:rFonts w:ascii="Times New Roman" w:hAnsi="Times New Roman"/>
                <w:color w:val="000000"/>
                <w:kern w:val="0"/>
                <w:sz w:val="22"/>
              </w:rPr>
              <w:t>ATCACAATGGCCGGATCCATGGATGTTGCTATGAAGTCGT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kern w:val="0"/>
                <w:sz w:val="22"/>
              </w:rPr>
              <w:t>SN5C-Flag-R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7B647B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B647B">
              <w:rPr>
                <w:rFonts w:ascii="Times New Roman" w:hAnsi="Times New Roman"/>
                <w:color w:val="000000"/>
                <w:kern w:val="0"/>
                <w:sz w:val="22"/>
              </w:rPr>
              <w:t>GTCCTTGTAGTCCCCGGGCGACGCAGCCGACGGCTCAGC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N7a-Up-F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AGGCTAACTGACACTCTAGAACAAGGCCAAGCAGACTAGGT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N7a-Up-R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TGTTGACCTCCACTATGCGGGGTAGCATCCAATT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CSN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7a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D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own-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F 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GGAATAGAGTAGATGCTAGGCTTCCGGATTAAT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CSN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7a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D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own-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R 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CGACGGCCAGTGCCAAGCTTGAGCGTGAAATCGTGCTTC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CSN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7a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L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ong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TCACTGACAGGTTACACAG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CSN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7a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hort-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ACCCGCAATGCTAACTTGT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CSN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7a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hort-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TGATAAGGTCTGGAACAGTT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N7aC-F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A3DDC">
              <w:rPr>
                <w:rFonts w:ascii="Times New Roman" w:hAnsi="Times New Roman"/>
                <w:color w:val="000000"/>
                <w:kern w:val="0"/>
                <w:sz w:val="22"/>
              </w:rPr>
              <w:t>ATCACAATGGCCGGATCCATGGAGCAAGCAAAGGCTCTCA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N7aC-R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A3DDC">
              <w:rPr>
                <w:rFonts w:ascii="Times New Roman" w:hAnsi="Times New Roman"/>
                <w:color w:val="000000"/>
                <w:kern w:val="0"/>
                <w:sz w:val="22"/>
              </w:rPr>
              <w:t>CTTGCTCACCATCCCGGGAAGCTTTCTTCGACTCGACCT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Long-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HPH-R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B647B">
              <w:rPr>
                <w:rFonts w:ascii="Times New Roman" w:hAnsi="Times New Roman"/>
                <w:color w:val="000000"/>
                <w:kern w:val="0"/>
                <w:sz w:val="22"/>
              </w:rPr>
              <w:t>GTCGGAGACGCTGTCGAACTT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HPH-F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TAGTGGAGGTCAACAATGAATG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HPH-R</w:t>
            </w:r>
          </w:p>
        </w:tc>
        <w:tc>
          <w:tcPr>
            <w:tcW w:w="6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CATCTACTCTATTCCTTTGCC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kern w:val="0"/>
                <w:sz w:val="22"/>
              </w:rPr>
              <w:t>T</w:t>
            </w:r>
            <w:r>
              <w:rPr>
                <w:rFonts w:ascii="Times New Roman" w:hAnsi="Times New Roman"/>
                <w:kern w:val="0"/>
                <w:sz w:val="22"/>
              </w:rPr>
              <w:t>UBULIN</w:t>
            </w:r>
            <w:r w:rsidRPr="00FC5291">
              <w:rPr>
                <w:rFonts w:ascii="Times New Roman" w:hAnsi="Times New Roman"/>
                <w:kern w:val="0"/>
                <w:sz w:val="22"/>
              </w:rPr>
              <w:t>-F</w:t>
            </w:r>
          </w:p>
        </w:tc>
        <w:tc>
          <w:tcPr>
            <w:tcW w:w="6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CCATCCCGAGCTTGTTGATA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kern w:val="0"/>
                <w:sz w:val="22"/>
              </w:rPr>
              <w:t>T</w:t>
            </w:r>
            <w:r>
              <w:rPr>
                <w:rFonts w:ascii="Times New Roman" w:hAnsi="Times New Roman"/>
                <w:kern w:val="0"/>
                <w:sz w:val="22"/>
              </w:rPr>
              <w:t>UBULIN</w:t>
            </w:r>
            <w:r w:rsidRPr="00FC5291">
              <w:rPr>
                <w:rFonts w:ascii="Times New Roman" w:hAnsi="Times New Roman"/>
                <w:kern w:val="0"/>
                <w:sz w:val="22"/>
              </w:rPr>
              <w:t>-R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GTAGTTCAGGTCACCGTATGAG</w:t>
            </w:r>
          </w:p>
        </w:tc>
      </w:tr>
      <w:tr w:rsidR="004C016E" w:rsidRPr="00FC5291" w:rsidTr="00060E74">
        <w:trPr>
          <w:trHeight w:val="397"/>
        </w:trPr>
        <w:tc>
          <w:tcPr>
            <w:tcW w:w="95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Primer for yeast two hybrid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N1-AD-F</w:t>
            </w:r>
          </w:p>
        </w:tc>
        <w:tc>
          <w:tcPr>
            <w:tcW w:w="6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ATGGAGGCCAGTGAATTCATGGCGACTCCTCATGAGAAG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N1-AD-R</w:t>
            </w:r>
          </w:p>
        </w:tc>
        <w:tc>
          <w:tcPr>
            <w:tcW w:w="6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7B647B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CTCGAGCTCGATGGATCCAAATACGGATGCCATCGCTGAA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N3-AD-F</w:t>
            </w:r>
          </w:p>
        </w:tc>
        <w:tc>
          <w:tcPr>
            <w:tcW w:w="6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7B647B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ATGGAGGCCAGTGAATTCATGGATCACTGCGCGTCGGTC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N3-AD-R</w:t>
            </w:r>
          </w:p>
        </w:tc>
        <w:tc>
          <w:tcPr>
            <w:tcW w:w="6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7B647B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CTCGAGCTCGATGGATCCCTGCCCAGATACTATGCCGGA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N4-AD-F</w:t>
            </w:r>
          </w:p>
        </w:tc>
        <w:tc>
          <w:tcPr>
            <w:tcW w:w="6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7B647B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ATGGAGGCCAGTGAATTCATGGCCTCCGACTCGATAAAGG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N4-AD-R</w:t>
            </w:r>
          </w:p>
        </w:tc>
        <w:tc>
          <w:tcPr>
            <w:tcW w:w="6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7B647B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CTCGAGCTCGATGGATCCGACTACCAAGTTGGCCGCAACA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CSN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B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D-F</w:t>
            </w:r>
          </w:p>
        </w:tc>
        <w:tc>
          <w:tcPr>
            <w:tcW w:w="6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7B647B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B647B">
              <w:rPr>
                <w:rFonts w:ascii="Times New Roman" w:hAnsi="Times New Roman"/>
                <w:color w:val="000000"/>
                <w:kern w:val="0"/>
                <w:sz w:val="22"/>
              </w:rPr>
              <w:t>GCCATGGAGGCCGAATTCATGGATGTTGCTATGAAGTCGT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CSN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B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D-R</w:t>
            </w:r>
          </w:p>
        </w:tc>
        <w:tc>
          <w:tcPr>
            <w:tcW w:w="6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B647B">
              <w:rPr>
                <w:rFonts w:ascii="Times New Roman" w:hAnsi="Times New Roman"/>
                <w:color w:val="000000"/>
                <w:kern w:val="0"/>
                <w:sz w:val="22"/>
              </w:rPr>
              <w:t>CTGCAGGTCGACGGATCCCGACGCAGCCGACGGCTCAGC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CSN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7a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B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D-F</w:t>
            </w:r>
          </w:p>
        </w:tc>
        <w:tc>
          <w:tcPr>
            <w:tcW w:w="6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7B647B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GCCATGGAGGCCGAATTCATGGAGCAAGCAAAGGCTCTCA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CSN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7a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B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D-R</w:t>
            </w:r>
          </w:p>
        </w:tc>
        <w:tc>
          <w:tcPr>
            <w:tcW w:w="6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7B647B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23C4">
              <w:rPr>
                <w:rFonts w:ascii="Times New Roman" w:hAnsi="Times New Roman"/>
                <w:color w:val="000000"/>
                <w:kern w:val="0"/>
                <w:sz w:val="22"/>
              </w:rPr>
              <w:t>CTGCAGGTCGACGGATCCAAGCTTTCTTCGACTCGACCT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LLIN3-AD-F</w:t>
            </w:r>
          </w:p>
        </w:tc>
        <w:tc>
          <w:tcPr>
            <w:tcW w:w="6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7B647B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571B1">
              <w:rPr>
                <w:rFonts w:ascii="Times New Roman" w:hAnsi="Times New Roman"/>
                <w:color w:val="000000"/>
                <w:kern w:val="0"/>
                <w:sz w:val="22"/>
              </w:rPr>
              <w:t>ATGGAGGCCAGTGAATTCATGCAGCGTCAGAACAAGATA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LLIN3-AD-R</w:t>
            </w:r>
          </w:p>
        </w:tc>
        <w:tc>
          <w:tcPr>
            <w:tcW w:w="6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7B647B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571B1">
              <w:rPr>
                <w:rFonts w:ascii="Times New Roman" w:hAnsi="Times New Roman"/>
                <w:color w:val="000000"/>
                <w:kern w:val="0"/>
                <w:sz w:val="22"/>
              </w:rPr>
              <w:t>CTCGAGCTCGATGGATCCTGCCATGTACTTGTAACCAGAA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TG5-BD-F</w:t>
            </w:r>
          </w:p>
        </w:tc>
        <w:tc>
          <w:tcPr>
            <w:tcW w:w="6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275DB4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27315">
              <w:rPr>
                <w:rFonts w:ascii="Times New Roman" w:hAnsi="Times New Roman"/>
                <w:color w:val="000000"/>
                <w:kern w:val="0"/>
                <w:sz w:val="22"/>
              </w:rPr>
              <w:t>GCCATGGAGGCCGAATTC</w:t>
            </w:r>
            <w:r w:rsidRPr="00275DB4">
              <w:rPr>
                <w:rFonts w:ascii="Times New Roman" w:hAnsi="Times New Roman"/>
                <w:color w:val="000000"/>
                <w:kern w:val="0"/>
                <w:sz w:val="22"/>
              </w:rPr>
              <w:t>ATGGCTTCGCCGCGCCGATCAG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TG5-BD-R</w:t>
            </w:r>
          </w:p>
        </w:tc>
        <w:tc>
          <w:tcPr>
            <w:tcW w:w="6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275DB4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27315">
              <w:rPr>
                <w:rFonts w:ascii="Times New Roman" w:hAnsi="Times New Roman"/>
                <w:color w:val="000000"/>
                <w:kern w:val="0"/>
                <w:sz w:val="22"/>
              </w:rPr>
              <w:t>CTGCAGGTCGACGGATCC</w:t>
            </w:r>
            <w:r w:rsidRPr="00275DB4">
              <w:rPr>
                <w:rFonts w:ascii="Times New Roman" w:hAnsi="Times New Roman"/>
                <w:color w:val="000000"/>
                <w:kern w:val="0"/>
                <w:sz w:val="22"/>
              </w:rPr>
              <w:t>TAATGGCACGACGGTTAAACAA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TG6-AD-F</w:t>
            </w:r>
          </w:p>
        </w:tc>
        <w:tc>
          <w:tcPr>
            <w:tcW w:w="6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275DB4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A3DDC">
              <w:rPr>
                <w:rFonts w:ascii="Times New Roman" w:hAnsi="Times New Roman"/>
                <w:color w:val="000000"/>
                <w:kern w:val="0"/>
                <w:sz w:val="22"/>
              </w:rPr>
              <w:t>ATGGAGGCCAGTGAATTC</w:t>
            </w:r>
            <w:r w:rsidRPr="00275DB4">
              <w:rPr>
                <w:rFonts w:ascii="Times New Roman" w:hAnsi="Times New Roman"/>
                <w:color w:val="000000"/>
                <w:kern w:val="0"/>
                <w:sz w:val="22"/>
              </w:rPr>
              <w:t>ATGATGTTTTGCCAAAAATGC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TG6-AD-R</w:t>
            </w:r>
          </w:p>
        </w:tc>
        <w:tc>
          <w:tcPr>
            <w:tcW w:w="6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275DB4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A3DDC">
              <w:rPr>
                <w:rFonts w:ascii="Times New Roman" w:hAnsi="Times New Roman"/>
                <w:color w:val="000000"/>
                <w:kern w:val="0"/>
                <w:sz w:val="22"/>
              </w:rPr>
              <w:t>CTCGAGCTCGATGGATCC</w:t>
            </w:r>
            <w:r w:rsidRPr="00275DB4">
              <w:rPr>
                <w:rFonts w:ascii="Times New Roman" w:hAnsi="Times New Roman"/>
                <w:color w:val="000000"/>
                <w:kern w:val="0"/>
                <w:sz w:val="22"/>
              </w:rPr>
              <w:t>GGTCGAGCTTGAGCCCAAAAC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TG6-BD-F</w:t>
            </w:r>
          </w:p>
        </w:tc>
        <w:tc>
          <w:tcPr>
            <w:tcW w:w="6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7B647B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7705">
              <w:rPr>
                <w:rFonts w:ascii="Times New Roman" w:hAnsi="Times New Roman"/>
                <w:color w:val="000000"/>
                <w:kern w:val="0"/>
                <w:sz w:val="22"/>
              </w:rPr>
              <w:t>CATGGAGGCCGAATTCATGATGTTTTGCCAAAAATGCCG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TG6-BD-R</w:t>
            </w:r>
          </w:p>
        </w:tc>
        <w:tc>
          <w:tcPr>
            <w:tcW w:w="6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7B647B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7705">
              <w:rPr>
                <w:rFonts w:ascii="Times New Roman" w:hAnsi="Times New Roman"/>
                <w:color w:val="000000"/>
                <w:kern w:val="0"/>
                <w:sz w:val="22"/>
              </w:rPr>
              <w:t>GCAGGTCGACGGATCCGGTCGAGCTTGAGCCCAAAA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TG12-BD-F</w:t>
            </w:r>
          </w:p>
        </w:tc>
        <w:tc>
          <w:tcPr>
            <w:tcW w:w="6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275DB4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27315">
              <w:rPr>
                <w:rFonts w:ascii="Times New Roman" w:hAnsi="Times New Roman"/>
                <w:color w:val="000000"/>
                <w:kern w:val="0"/>
                <w:sz w:val="22"/>
              </w:rPr>
              <w:t>GCCATGGAGGCCGAATTC</w:t>
            </w:r>
            <w:r w:rsidRPr="00275DB4">
              <w:rPr>
                <w:rFonts w:ascii="Times New Roman" w:hAnsi="Times New Roman"/>
                <w:color w:val="000000"/>
                <w:kern w:val="0"/>
                <w:sz w:val="22"/>
              </w:rPr>
              <w:t>ATGTCGTCTCCACCGACACGTT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TG12-BD-R</w:t>
            </w:r>
          </w:p>
        </w:tc>
        <w:tc>
          <w:tcPr>
            <w:tcW w:w="6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275DB4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27315">
              <w:rPr>
                <w:rFonts w:ascii="Times New Roman" w:hAnsi="Times New Roman"/>
                <w:color w:val="000000"/>
                <w:kern w:val="0"/>
                <w:sz w:val="22"/>
              </w:rPr>
              <w:t>CTGCAGGTCGACGGATCC</w:t>
            </w:r>
            <w:r w:rsidRPr="00275DB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CCCAAAGGCAGGAGTCATGGAG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ATG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4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D-F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6E" w:rsidRPr="002D49A9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B647B">
              <w:rPr>
                <w:rFonts w:ascii="Times New Roman" w:hAnsi="Times New Roman"/>
                <w:color w:val="000000"/>
                <w:kern w:val="0"/>
                <w:sz w:val="22"/>
              </w:rPr>
              <w:t>ATGGAGGCCAGTGAATTCATGTCATGCTATATCTGCGGA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ATG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4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D-R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B647B">
              <w:rPr>
                <w:rFonts w:ascii="Times New Roman" w:hAnsi="Times New Roman"/>
                <w:color w:val="000000"/>
                <w:kern w:val="0"/>
                <w:sz w:val="22"/>
              </w:rPr>
              <w:t>CTCGAGCTCGATGGATCCAGTCCAAGCATCATCCTCCAG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ATG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4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B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D-F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6E" w:rsidRPr="00275DB4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27315">
              <w:rPr>
                <w:rFonts w:ascii="Times New Roman" w:hAnsi="Times New Roman"/>
                <w:color w:val="000000"/>
                <w:kern w:val="0"/>
                <w:sz w:val="22"/>
              </w:rPr>
              <w:t>GCCATGGAGGCCGAATTC</w:t>
            </w:r>
            <w:r w:rsidRPr="00275DB4">
              <w:rPr>
                <w:rFonts w:ascii="Times New Roman" w:hAnsi="Times New Roman"/>
                <w:color w:val="000000"/>
                <w:kern w:val="0"/>
                <w:sz w:val="22"/>
              </w:rPr>
              <w:t>ATGTCATGCTATATCTGCGGA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ATG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4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B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D-R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6E" w:rsidRPr="00275DB4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27315">
              <w:rPr>
                <w:rFonts w:ascii="Times New Roman" w:hAnsi="Times New Roman"/>
                <w:color w:val="000000"/>
                <w:kern w:val="0"/>
                <w:sz w:val="22"/>
              </w:rPr>
              <w:t>CTGCAGGTCGACGGATCC</w:t>
            </w:r>
            <w:r w:rsidRPr="00275DB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AGTCCAAGCATCATCCTCCAG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ATG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6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B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D-F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6E" w:rsidRPr="00275DB4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27315">
              <w:rPr>
                <w:rFonts w:ascii="Times New Roman" w:hAnsi="Times New Roman"/>
                <w:color w:val="000000"/>
                <w:kern w:val="0"/>
                <w:sz w:val="22"/>
              </w:rPr>
              <w:t>GCCATGGAGGCCGAATTC</w:t>
            </w:r>
            <w:r w:rsidRPr="00275DB4">
              <w:rPr>
                <w:rFonts w:ascii="Times New Roman" w:hAnsi="Times New Roman"/>
                <w:color w:val="000000"/>
                <w:kern w:val="0"/>
                <w:sz w:val="22"/>
              </w:rPr>
              <w:t>ATGTCTTCGCTGCCGGACTGG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ATG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6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B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D-R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6E" w:rsidRPr="00275DB4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27315">
              <w:rPr>
                <w:rFonts w:ascii="Times New Roman" w:hAnsi="Times New Roman"/>
                <w:color w:val="000000"/>
                <w:kern w:val="0"/>
                <w:sz w:val="22"/>
              </w:rPr>
              <w:t>CTGCAGGTCGACGGATCC</w:t>
            </w:r>
            <w:r w:rsidRPr="00275DB4">
              <w:rPr>
                <w:rFonts w:ascii="Times New Roman" w:hAnsi="Times New Roman"/>
                <w:color w:val="000000"/>
                <w:kern w:val="0"/>
                <w:sz w:val="22"/>
              </w:rPr>
              <w:t>TCCTCGTTTGGCGAATTTCGG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ATG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7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B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D-F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6E" w:rsidRPr="00C072C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27315">
              <w:rPr>
                <w:rFonts w:ascii="Times New Roman" w:hAnsi="Times New Roman"/>
                <w:color w:val="000000"/>
                <w:kern w:val="0"/>
                <w:sz w:val="22"/>
              </w:rPr>
              <w:t>GCCATGGAGGCCGAATTC</w:t>
            </w:r>
            <w:r w:rsidRPr="00C072C1">
              <w:rPr>
                <w:rFonts w:ascii="Times New Roman" w:hAnsi="Times New Roman"/>
                <w:color w:val="000000"/>
                <w:kern w:val="0"/>
                <w:sz w:val="22"/>
              </w:rPr>
              <w:t>ATGCCGTCTTCAAGTTCCGCCA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ATG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7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B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D-R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6E" w:rsidRPr="00C072C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27315">
              <w:rPr>
                <w:rFonts w:ascii="Times New Roman" w:hAnsi="Times New Roman"/>
                <w:color w:val="000000"/>
                <w:kern w:val="0"/>
                <w:sz w:val="22"/>
              </w:rPr>
              <w:t>CTGCAGGTCGACGGATCC</w:t>
            </w:r>
            <w:r w:rsidRPr="00C072C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ACGTCCATGTACCCTCTCCCT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ATG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8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B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D-F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6E" w:rsidRPr="00275DB4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27315">
              <w:rPr>
                <w:rFonts w:ascii="Times New Roman" w:hAnsi="Times New Roman"/>
                <w:color w:val="000000"/>
                <w:kern w:val="0"/>
                <w:sz w:val="22"/>
              </w:rPr>
              <w:t>GCCATGGAGGCCGAATTC</w:t>
            </w:r>
            <w:r w:rsidRPr="00275DB4">
              <w:rPr>
                <w:rFonts w:ascii="Times New Roman" w:hAnsi="Times New Roman"/>
                <w:color w:val="000000"/>
                <w:kern w:val="0"/>
                <w:sz w:val="22"/>
              </w:rPr>
              <w:t>ATGGCGACTGCAACGCTAAACT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ATG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8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B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D-R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6E" w:rsidRPr="00275DB4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27315">
              <w:rPr>
                <w:rFonts w:ascii="Times New Roman" w:hAnsi="Times New Roman"/>
                <w:color w:val="000000"/>
                <w:kern w:val="0"/>
                <w:sz w:val="22"/>
              </w:rPr>
              <w:t>CTGCAGGTCGACGGATCC</w:t>
            </w:r>
            <w:r w:rsidRPr="00275DB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AGACTCATATGTCGAAGAAGAG</w:t>
            </w:r>
          </w:p>
        </w:tc>
      </w:tr>
      <w:tr w:rsidR="004C016E" w:rsidRPr="00FC5291" w:rsidTr="00060E74">
        <w:trPr>
          <w:trHeight w:val="397"/>
        </w:trPr>
        <w:tc>
          <w:tcPr>
            <w:tcW w:w="95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7B647B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Primer for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Pulldown, Co-IP, and colocalization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TG14-GST-F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6E" w:rsidRPr="002D49A9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85FC2">
              <w:rPr>
                <w:rFonts w:ascii="Times New Roman" w:hAnsi="Times New Roman"/>
                <w:color w:val="000000"/>
                <w:kern w:val="0"/>
                <w:sz w:val="22"/>
              </w:rPr>
              <w:t>CTGGTTCCGCGTGGATCCATGTCATGCTATATCTGCGGA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2A4574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TG14-GST-R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6E" w:rsidRPr="007B647B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85FC2">
              <w:rPr>
                <w:rFonts w:ascii="Times New Roman" w:hAnsi="Times New Roman"/>
                <w:color w:val="000000"/>
                <w:kern w:val="0"/>
                <w:sz w:val="22"/>
              </w:rPr>
              <w:t>GAGTCGACCCGGGAATTCAGTCCAAGCATCATCCTCCAG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2A4574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N5-His-F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6E" w:rsidRPr="007B647B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85FC2">
              <w:rPr>
                <w:rFonts w:ascii="Times New Roman" w:hAnsi="Times New Roman"/>
                <w:color w:val="000000"/>
                <w:kern w:val="0"/>
                <w:sz w:val="22"/>
              </w:rPr>
              <w:t>CCACGCGGTTCTGGATCCATGGATGTTGCTATGAAGTCGT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2A4574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N5-His-R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6E" w:rsidRPr="007B647B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85FC2">
              <w:rPr>
                <w:rFonts w:ascii="Times New Roman" w:hAnsi="Times New Roman"/>
                <w:color w:val="000000"/>
                <w:kern w:val="0"/>
                <w:sz w:val="22"/>
              </w:rPr>
              <w:t>TCGACGGAGCTCGAATTCCGACGCAGCCGACGGCTCAGC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TG6-GFP-F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6E" w:rsidRPr="007B647B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85FC2">
              <w:rPr>
                <w:rFonts w:ascii="Times New Roman" w:hAnsi="Times New Roman"/>
                <w:color w:val="000000"/>
                <w:kern w:val="0"/>
                <w:sz w:val="22"/>
              </w:rPr>
              <w:t>CAATCACAATGGCCGGATCC ATGATGTTTTGCCAAAAAT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TG6-GFP-R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6E" w:rsidRPr="007B647B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85FC2">
              <w:rPr>
                <w:rFonts w:ascii="Times New Roman" w:hAnsi="Times New Roman"/>
                <w:color w:val="000000"/>
                <w:kern w:val="0"/>
                <w:sz w:val="22"/>
              </w:rPr>
              <w:t>CCTTGCTCACCATCCCGGG GGTCGAGCTTGAGCCCAAAA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ATG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4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GFP-F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6E" w:rsidRPr="007B647B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B647B">
              <w:rPr>
                <w:rFonts w:ascii="Times New Roman" w:hAnsi="Times New Roman"/>
                <w:color w:val="000000"/>
                <w:kern w:val="0"/>
                <w:sz w:val="22"/>
              </w:rPr>
              <w:t>ATCACAATGGCCGGATCCATGTCATGCTATATCTGCGGA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ATG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4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GFP-R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B647B">
              <w:rPr>
                <w:rFonts w:ascii="Times New Roman" w:hAnsi="Times New Roman"/>
                <w:color w:val="000000"/>
                <w:kern w:val="0"/>
                <w:sz w:val="22"/>
              </w:rPr>
              <w:t>CTTGCTCACCATCCCGGGAGTCCAAGCATCATCCTCCAG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OR-Flag-F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6E" w:rsidRPr="007B647B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85FC2">
              <w:rPr>
                <w:rFonts w:ascii="Times New Roman" w:hAnsi="Times New Roman"/>
                <w:color w:val="000000"/>
                <w:kern w:val="0"/>
                <w:sz w:val="22"/>
              </w:rPr>
              <w:t>CAATCACAATGGCCGGATCC ATGTCTTCACCAAGCCCAGG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OR-Flag-R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6E" w:rsidRPr="007B647B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85FC2">
              <w:rPr>
                <w:rFonts w:ascii="Times New Roman" w:hAnsi="Times New Roman"/>
                <w:color w:val="000000"/>
                <w:kern w:val="0"/>
                <w:sz w:val="22"/>
              </w:rPr>
              <w:t>TGGTCCTTGTAGTCCCCGGG CCAGAAGCTGCACCATCCAA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585FC2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B-mCherry-F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ATGGTCGGATCCATCCCCGGGATGCCCCCCAAGGCCGCTGACAA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B-mCherry-R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TTACTGCAGGTCGACTCTAGAGCCGCCGGTGGAGTGGCGGCC</w:t>
            </w:r>
          </w:p>
        </w:tc>
      </w:tr>
      <w:tr w:rsidR="004C016E" w:rsidRPr="00FC5291" w:rsidTr="00060E74">
        <w:trPr>
          <w:trHeight w:val="397"/>
        </w:trPr>
        <w:tc>
          <w:tcPr>
            <w:tcW w:w="95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Primer for quantitative real-time PCR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HPH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RT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kern w:val="0"/>
                <w:sz w:val="22"/>
              </w:rPr>
              <w:t>ATGTCCTGCGGGTAAATAG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HPH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RT-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kern w:val="0"/>
                <w:sz w:val="22"/>
              </w:rPr>
              <w:t>GATGCAATAGGTCAGGCTCT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BULIN-RT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kern w:val="0"/>
                <w:sz w:val="22"/>
              </w:rPr>
              <w:t>ACAACTTCGTCTTCGGTCAG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BULIN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RT-</w:t>
            </w:r>
            <w:r w:rsidRPr="00FC5291">
              <w:rPr>
                <w:rFonts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C5291">
              <w:rPr>
                <w:rFonts w:ascii="Times New Roman" w:hAnsi="Times New Roman"/>
                <w:kern w:val="0"/>
                <w:sz w:val="22"/>
              </w:rPr>
              <w:t>GTGATCTGGAAACCCTGGAG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q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R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</w:rPr>
              <w:t>-ACTIN-F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2213A">
              <w:rPr>
                <w:rFonts w:ascii="Times New Roman" w:hAnsi="Times New Roman"/>
                <w:kern w:val="0"/>
                <w:sz w:val="22"/>
              </w:rPr>
              <w:t>ACAATGGTTCGGGTATGTG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q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R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</w:rPr>
              <w:t>-ACTIN-R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2213A">
              <w:rPr>
                <w:rFonts w:ascii="Times New Roman" w:hAnsi="Times New Roman"/>
                <w:kern w:val="0"/>
                <w:sz w:val="22"/>
              </w:rPr>
              <w:t>CGACAATGGACGGGAAGA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q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R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</w:rPr>
              <w:t>-TOR-F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2213A">
              <w:rPr>
                <w:rFonts w:ascii="Times New Roman" w:hAnsi="Times New Roman"/>
                <w:kern w:val="0"/>
                <w:sz w:val="22"/>
              </w:rPr>
              <w:t>AGTGTGATGGCTGTTCTCG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q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R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</w:rPr>
              <w:t>-TOR-R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2213A">
              <w:rPr>
                <w:rFonts w:ascii="Times New Roman" w:hAnsi="Times New Roman"/>
                <w:kern w:val="0"/>
                <w:sz w:val="22"/>
              </w:rPr>
              <w:t>TGCTTGGCGTCTTGGTTAG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q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RT-ATG6-F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2213A">
              <w:rPr>
                <w:rFonts w:ascii="Times New Roman" w:hAnsi="Times New Roman"/>
                <w:kern w:val="0"/>
                <w:sz w:val="22"/>
              </w:rPr>
              <w:t>GATCTCAACCCAGCCG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q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RT-ATG6-R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2213A">
              <w:rPr>
                <w:rFonts w:ascii="Times New Roman" w:hAnsi="Times New Roman"/>
                <w:kern w:val="0"/>
                <w:sz w:val="22"/>
              </w:rPr>
              <w:t>CCTTCCTGTTCTGATCGTGG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q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RT-SKP1-F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2213A">
              <w:rPr>
                <w:rFonts w:ascii="Times New Roman" w:hAnsi="Times New Roman"/>
                <w:kern w:val="0"/>
                <w:sz w:val="22"/>
              </w:rPr>
              <w:t>TGGGATCAGAAGTTCATGCAG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q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RT-SKP1-R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2213A">
              <w:rPr>
                <w:rFonts w:ascii="Times New Roman" w:hAnsi="Times New Roman"/>
                <w:kern w:val="0"/>
                <w:sz w:val="22"/>
              </w:rPr>
              <w:t>ATATCAAGGTAGTTGCTCGC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q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RT-CULLIN1-F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2213A">
              <w:rPr>
                <w:rFonts w:ascii="Times New Roman" w:hAnsi="Times New Roman"/>
                <w:kern w:val="0"/>
                <w:sz w:val="22"/>
              </w:rPr>
              <w:t>CAGGAAGAGGTGGAGACAAAC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q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RT-CULLIN1-R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2213A">
              <w:rPr>
                <w:rFonts w:ascii="Times New Roman" w:hAnsi="Times New Roman"/>
                <w:kern w:val="0"/>
                <w:sz w:val="22"/>
              </w:rPr>
              <w:t>ACAAACCGTCCCTTGATCTG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q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RT-CULLIN3-F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2213A">
              <w:rPr>
                <w:rFonts w:ascii="Times New Roman" w:hAnsi="Times New Roman"/>
                <w:kern w:val="0"/>
                <w:sz w:val="22"/>
              </w:rPr>
              <w:t>AGCGTCAGAACAAGATACGG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q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RT-CULLIN3-R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2213A">
              <w:rPr>
                <w:rFonts w:ascii="Times New Roman" w:hAnsi="Times New Roman"/>
                <w:kern w:val="0"/>
                <w:sz w:val="22"/>
              </w:rPr>
              <w:t>TGGCTCGGTATAAATGCTCG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q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RT-CULLIN4b-F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2213A">
              <w:rPr>
                <w:rFonts w:ascii="Times New Roman" w:hAnsi="Times New Roman"/>
                <w:kern w:val="0"/>
                <w:sz w:val="22"/>
              </w:rPr>
              <w:t>AGGTCATGGCGAAAGATAACG</w:t>
            </w:r>
          </w:p>
        </w:tc>
      </w:tr>
      <w:tr w:rsidR="004C016E" w:rsidRPr="00FC5291" w:rsidTr="00060E74">
        <w:trPr>
          <w:trHeight w:val="39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016E" w:rsidRDefault="004C016E" w:rsidP="00060E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q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RT-CULLIN4b-R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016E" w:rsidRPr="00FC5291" w:rsidRDefault="004C016E" w:rsidP="00060E74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22213A">
              <w:rPr>
                <w:rFonts w:ascii="Times New Roman" w:hAnsi="Times New Roman"/>
                <w:kern w:val="0"/>
                <w:sz w:val="22"/>
              </w:rPr>
              <w:t>GATGAATGTTCGGTCCAGGTAG</w:t>
            </w:r>
          </w:p>
        </w:tc>
      </w:tr>
    </w:tbl>
    <w:p w:rsidR="004A759B" w:rsidRPr="00501CAB" w:rsidRDefault="004A759B" w:rsidP="001C6874">
      <w:pPr>
        <w:spacing w:line="360" w:lineRule="auto"/>
        <w:jc w:val="left"/>
        <w:rPr>
          <w:rFonts w:ascii="Times New Roman" w:eastAsia="SimSun" w:hAnsi="Times New Roman" w:hint="eastAsia"/>
          <w:b/>
          <w:bCs/>
          <w:sz w:val="24"/>
          <w:szCs w:val="24"/>
        </w:rPr>
      </w:pPr>
    </w:p>
    <w:sectPr w:rsidR="004A759B" w:rsidRPr="00501CAB" w:rsidSect="006810DC">
      <w:pgSz w:w="11906" w:h="16838"/>
      <w:pgMar w:top="851" w:right="1021" w:bottom="851" w:left="1021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033D" w:rsidRDefault="0008033D" w:rsidP="00E26D5B">
      <w:r>
        <w:separator/>
      </w:r>
    </w:p>
  </w:endnote>
  <w:endnote w:type="continuationSeparator" w:id="0">
    <w:p w:rsidR="0008033D" w:rsidRDefault="0008033D" w:rsidP="00E26D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033D" w:rsidRDefault="0008033D" w:rsidP="00E26D5B">
      <w:r>
        <w:separator/>
      </w:r>
    </w:p>
  </w:footnote>
  <w:footnote w:type="continuationSeparator" w:id="0">
    <w:p w:rsidR="0008033D" w:rsidRDefault="0008033D" w:rsidP="00E26D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3E797B"/>
    <w:multiLevelType w:val="hybridMultilevel"/>
    <w:tmpl w:val="80CA58FE"/>
    <w:lvl w:ilvl="0" w:tplc="D6EA60C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13D21794"/>
    <w:multiLevelType w:val="hybridMultilevel"/>
    <w:tmpl w:val="A1244994"/>
    <w:lvl w:ilvl="0" w:tplc="B6A0968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>
    <w:nsid w:val="586A2BEB"/>
    <w:multiLevelType w:val="hybridMultilevel"/>
    <w:tmpl w:val="E8C6736E"/>
    <w:lvl w:ilvl="0" w:tplc="AEB03F4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Communication and Signaling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095wxsezred4edasvxtr9irpvzpf55a0r0&quot;&gt;xiaoshen EndNote Library&lt;record-ids&gt;&lt;item&gt;75&lt;/item&gt;&lt;item&gt;78&lt;/item&gt;&lt;item&gt;105&lt;/item&gt;&lt;item&gt;1348&lt;/item&gt;&lt;item&gt;1351&lt;/item&gt;&lt;item&gt;1595&lt;/item&gt;&lt;item&gt;1596&lt;/item&gt;&lt;item&gt;1597&lt;/item&gt;&lt;item&gt;1598&lt;/item&gt;&lt;item&gt;1599&lt;/item&gt;&lt;item&gt;1600&lt;/item&gt;&lt;item&gt;1601&lt;/item&gt;&lt;item&gt;1602&lt;/item&gt;&lt;item&gt;1603&lt;/item&gt;&lt;item&gt;1604&lt;/item&gt;&lt;item&gt;1605&lt;/item&gt;&lt;item&gt;1606&lt;/item&gt;&lt;item&gt;1607&lt;/item&gt;&lt;item&gt;1608&lt;/item&gt;&lt;item&gt;1609&lt;/item&gt;&lt;item&gt;1610&lt;/item&gt;&lt;item&gt;1611&lt;/item&gt;&lt;item&gt;1612&lt;/item&gt;&lt;item&gt;1613&lt;/item&gt;&lt;item&gt;1614&lt;/item&gt;&lt;item&gt;1615&lt;/item&gt;&lt;item&gt;1616&lt;/item&gt;&lt;item&gt;1617&lt;/item&gt;&lt;item&gt;1618&lt;/item&gt;&lt;item&gt;1619&lt;/item&gt;&lt;item&gt;1620&lt;/item&gt;&lt;item&gt;1621&lt;/item&gt;&lt;item&gt;1622&lt;/item&gt;&lt;item&gt;1623&lt;/item&gt;&lt;item&gt;1624&lt;/item&gt;&lt;item&gt;1625&lt;/item&gt;&lt;item&gt;1626&lt;/item&gt;&lt;item&gt;1627&lt;/item&gt;&lt;item&gt;1628&lt;/item&gt;&lt;item&gt;1629&lt;/item&gt;&lt;item&gt;1630&lt;/item&gt;&lt;item&gt;1748&lt;/item&gt;&lt;item&gt;1750&lt;/item&gt;&lt;item&gt;1796&lt;/item&gt;&lt;/record-ids&gt;&lt;/item&gt;&lt;/Libraries&gt;"/>
  </w:docVars>
  <w:rsids>
    <w:rsidRoot w:val="0038199D"/>
    <w:rsid w:val="00000259"/>
    <w:rsid w:val="0000204F"/>
    <w:rsid w:val="00003E0E"/>
    <w:rsid w:val="00005907"/>
    <w:rsid w:val="000075F9"/>
    <w:rsid w:val="00007B4C"/>
    <w:rsid w:val="000117D3"/>
    <w:rsid w:val="00013245"/>
    <w:rsid w:val="00013598"/>
    <w:rsid w:val="000136EE"/>
    <w:rsid w:val="000177B4"/>
    <w:rsid w:val="00017FCF"/>
    <w:rsid w:val="00017FE9"/>
    <w:rsid w:val="00021D26"/>
    <w:rsid w:val="00021E82"/>
    <w:rsid w:val="00024EAD"/>
    <w:rsid w:val="00025573"/>
    <w:rsid w:val="00026093"/>
    <w:rsid w:val="00034934"/>
    <w:rsid w:val="000369CA"/>
    <w:rsid w:val="00040EE9"/>
    <w:rsid w:val="0004206C"/>
    <w:rsid w:val="00044074"/>
    <w:rsid w:val="00044C72"/>
    <w:rsid w:val="000503EF"/>
    <w:rsid w:val="000560AD"/>
    <w:rsid w:val="00056135"/>
    <w:rsid w:val="00056808"/>
    <w:rsid w:val="000569BE"/>
    <w:rsid w:val="00056A50"/>
    <w:rsid w:val="00056FA9"/>
    <w:rsid w:val="000570BA"/>
    <w:rsid w:val="00060472"/>
    <w:rsid w:val="00060E74"/>
    <w:rsid w:val="00061756"/>
    <w:rsid w:val="000666C5"/>
    <w:rsid w:val="0007004F"/>
    <w:rsid w:val="000710AE"/>
    <w:rsid w:val="0007172A"/>
    <w:rsid w:val="00071880"/>
    <w:rsid w:val="000723B9"/>
    <w:rsid w:val="00072ACE"/>
    <w:rsid w:val="00075226"/>
    <w:rsid w:val="0008033D"/>
    <w:rsid w:val="00081CEF"/>
    <w:rsid w:val="0008207A"/>
    <w:rsid w:val="000820DE"/>
    <w:rsid w:val="0008278E"/>
    <w:rsid w:val="0008729C"/>
    <w:rsid w:val="000914D4"/>
    <w:rsid w:val="00091EE5"/>
    <w:rsid w:val="00092582"/>
    <w:rsid w:val="00092FCD"/>
    <w:rsid w:val="00093BD8"/>
    <w:rsid w:val="00094786"/>
    <w:rsid w:val="00095E2B"/>
    <w:rsid w:val="0009641B"/>
    <w:rsid w:val="000A0A3C"/>
    <w:rsid w:val="000A1C5B"/>
    <w:rsid w:val="000A20F2"/>
    <w:rsid w:val="000A269E"/>
    <w:rsid w:val="000A5A39"/>
    <w:rsid w:val="000A7537"/>
    <w:rsid w:val="000B1B44"/>
    <w:rsid w:val="000B4638"/>
    <w:rsid w:val="000B634A"/>
    <w:rsid w:val="000C04DB"/>
    <w:rsid w:val="000C101A"/>
    <w:rsid w:val="000C20AA"/>
    <w:rsid w:val="000C2DD3"/>
    <w:rsid w:val="000D18E0"/>
    <w:rsid w:val="000D1923"/>
    <w:rsid w:val="000D1951"/>
    <w:rsid w:val="000D1DDF"/>
    <w:rsid w:val="000D2C62"/>
    <w:rsid w:val="000D2FE0"/>
    <w:rsid w:val="000D37CF"/>
    <w:rsid w:val="000D5D43"/>
    <w:rsid w:val="000E00A5"/>
    <w:rsid w:val="000E0514"/>
    <w:rsid w:val="000E1201"/>
    <w:rsid w:val="000E252F"/>
    <w:rsid w:val="000E5673"/>
    <w:rsid w:val="000E79BE"/>
    <w:rsid w:val="000F1EF5"/>
    <w:rsid w:val="000F3A34"/>
    <w:rsid w:val="000F5480"/>
    <w:rsid w:val="000F6B6B"/>
    <w:rsid w:val="001000BC"/>
    <w:rsid w:val="00103078"/>
    <w:rsid w:val="001061B0"/>
    <w:rsid w:val="00111353"/>
    <w:rsid w:val="00113763"/>
    <w:rsid w:val="001202F5"/>
    <w:rsid w:val="001213A4"/>
    <w:rsid w:val="001258D2"/>
    <w:rsid w:val="00126F88"/>
    <w:rsid w:val="001333B9"/>
    <w:rsid w:val="0013601D"/>
    <w:rsid w:val="001366D1"/>
    <w:rsid w:val="00136936"/>
    <w:rsid w:val="001370D7"/>
    <w:rsid w:val="00140BD8"/>
    <w:rsid w:val="0014374A"/>
    <w:rsid w:val="001439D6"/>
    <w:rsid w:val="0014684B"/>
    <w:rsid w:val="00152832"/>
    <w:rsid w:val="00156DD5"/>
    <w:rsid w:val="001607BE"/>
    <w:rsid w:val="001618A9"/>
    <w:rsid w:val="001710E4"/>
    <w:rsid w:val="0017169F"/>
    <w:rsid w:val="00174AD4"/>
    <w:rsid w:val="00174BDE"/>
    <w:rsid w:val="00177920"/>
    <w:rsid w:val="0018090E"/>
    <w:rsid w:val="00191A94"/>
    <w:rsid w:val="001957F8"/>
    <w:rsid w:val="00197C3B"/>
    <w:rsid w:val="001A2138"/>
    <w:rsid w:val="001A429F"/>
    <w:rsid w:val="001A4E48"/>
    <w:rsid w:val="001A5A76"/>
    <w:rsid w:val="001A61F7"/>
    <w:rsid w:val="001B15F6"/>
    <w:rsid w:val="001B55BE"/>
    <w:rsid w:val="001B5D25"/>
    <w:rsid w:val="001B718E"/>
    <w:rsid w:val="001C0C3B"/>
    <w:rsid w:val="001C1994"/>
    <w:rsid w:val="001C4192"/>
    <w:rsid w:val="001C4B70"/>
    <w:rsid w:val="001C4D97"/>
    <w:rsid w:val="001C6874"/>
    <w:rsid w:val="001C74DB"/>
    <w:rsid w:val="001C7CF8"/>
    <w:rsid w:val="001D0C24"/>
    <w:rsid w:val="001D454A"/>
    <w:rsid w:val="001D5E6D"/>
    <w:rsid w:val="001D647A"/>
    <w:rsid w:val="001D6B37"/>
    <w:rsid w:val="001D6F94"/>
    <w:rsid w:val="001D7211"/>
    <w:rsid w:val="001E0C3B"/>
    <w:rsid w:val="001E5B32"/>
    <w:rsid w:val="001F2825"/>
    <w:rsid w:val="001F61F0"/>
    <w:rsid w:val="00200AB4"/>
    <w:rsid w:val="0020209D"/>
    <w:rsid w:val="00203067"/>
    <w:rsid w:val="00203CAF"/>
    <w:rsid w:val="00204543"/>
    <w:rsid w:val="00206B61"/>
    <w:rsid w:val="00207054"/>
    <w:rsid w:val="00211FEE"/>
    <w:rsid w:val="00212580"/>
    <w:rsid w:val="0022159B"/>
    <w:rsid w:val="00223A49"/>
    <w:rsid w:val="00224CD6"/>
    <w:rsid w:val="002310DF"/>
    <w:rsid w:val="00233ACD"/>
    <w:rsid w:val="00237DBE"/>
    <w:rsid w:val="00237E19"/>
    <w:rsid w:val="002407A8"/>
    <w:rsid w:val="002438C9"/>
    <w:rsid w:val="00245E0D"/>
    <w:rsid w:val="00246710"/>
    <w:rsid w:val="00251E74"/>
    <w:rsid w:val="0025466F"/>
    <w:rsid w:val="0025480D"/>
    <w:rsid w:val="00255CAA"/>
    <w:rsid w:val="00261AA1"/>
    <w:rsid w:val="00262D22"/>
    <w:rsid w:val="00262E70"/>
    <w:rsid w:val="002641E9"/>
    <w:rsid w:val="002651B3"/>
    <w:rsid w:val="00266021"/>
    <w:rsid w:val="00270C73"/>
    <w:rsid w:val="00270E33"/>
    <w:rsid w:val="0027650D"/>
    <w:rsid w:val="00276C23"/>
    <w:rsid w:val="00277D8B"/>
    <w:rsid w:val="0028119E"/>
    <w:rsid w:val="00281425"/>
    <w:rsid w:val="00284666"/>
    <w:rsid w:val="00290102"/>
    <w:rsid w:val="0029083E"/>
    <w:rsid w:val="0029121B"/>
    <w:rsid w:val="002916F9"/>
    <w:rsid w:val="00292ECF"/>
    <w:rsid w:val="00293C89"/>
    <w:rsid w:val="0029415D"/>
    <w:rsid w:val="0029515A"/>
    <w:rsid w:val="00295A14"/>
    <w:rsid w:val="002A0B09"/>
    <w:rsid w:val="002A285E"/>
    <w:rsid w:val="002A3E29"/>
    <w:rsid w:val="002A476A"/>
    <w:rsid w:val="002A74D2"/>
    <w:rsid w:val="002B042A"/>
    <w:rsid w:val="002B1340"/>
    <w:rsid w:val="002B2592"/>
    <w:rsid w:val="002B3197"/>
    <w:rsid w:val="002B4506"/>
    <w:rsid w:val="002B569E"/>
    <w:rsid w:val="002B6E6F"/>
    <w:rsid w:val="002B6F01"/>
    <w:rsid w:val="002C100E"/>
    <w:rsid w:val="002C1C1F"/>
    <w:rsid w:val="002C3424"/>
    <w:rsid w:val="002C6031"/>
    <w:rsid w:val="002D225B"/>
    <w:rsid w:val="002D243C"/>
    <w:rsid w:val="002D3555"/>
    <w:rsid w:val="002D3665"/>
    <w:rsid w:val="002D4F1F"/>
    <w:rsid w:val="002D5869"/>
    <w:rsid w:val="002D7FDD"/>
    <w:rsid w:val="002E0E18"/>
    <w:rsid w:val="002E661F"/>
    <w:rsid w:val="002E6D64"/>
    <w:rsid w:val="002F171D"/>
    <w:rsid w:val="002F568B"/>
    <w:rsid w:val="00300F06"/>
    <w:rsid w:val="00300F0E"/>
    <w:rsid w:val="00301EEF"/>
    <w:rsid w:val="00304B19"/>
    <w:rsid w:val="00304C24"/>
    <w:rsid w:val="00306755"/>
    <w:rsid w:val="00306FCF"/>
    <w:rsid w:val="003072FD"/>
    <w:rsid w:val="00310F69"/>
    <w:rsid w:val="003137BD"/>
    <w:rsid w:val="003143FB"/>
    <w:rsid w:val="0031725F"/>
    <w:rsid w:val="00320D36"/>
    <w:rsid w:val="00322656"/>
    <w:rsid w:val="00323C19"/>
    <w:rsid w:val="0032456F"/>
    <w:rsid w:val="00324C22"/>
    <w:rsid w:val="003250E6"/>
    <w:rsid w:val="00326B46"/>
    <w:rsid w:val="00326F07"/>
    <w:rsid w:val="003334BA"/>
    <w:rsid w:val="0033360A"/>
    <w:rsid w:val="003341DC"/>
    <w:rsid w:val="00334E04"/>
    <w:rsid w:val="00336319"/>
    <w:rsid w:val="003410ED"/>
    <w:rsid w:val="00342964"/>
    <w:rsid w:val="00342A39"/>
    <w:rsid w:val="00343B8C"/>
    <w:rsid w:val="00350A59"/>
    <w:rsid w:val="00351E22"/>
    <w:rsid w:val="003566CB"/>
    <w:rsid w:val="00357FB7"/>
    <w:rsid w:val="00363682"/>
    <w:rsid w:val="00367A1B"/>
    <w:rsid w:val="00370B2F"/>
    <w:rsid w:val="00371724"/>
    <w:rsid w:val="003815C8"/>
    <w:rsid w:val="0038199D"/>
    <w:rsid w:val="00382F5C"/>
    <w:rsid w:val="003857B2"/>
    <w:rsid w:val="00385965"/>
    <w:rsid w:val="003956BC"/>
    <w:rsid w:val="003966C4"/>
    <w:rsid w:val="0039675F"/>
    <w:rsid w:val="0039779D"/>
    <w:rsid w:val="003A019E"/>
    <w:rsid w:val="003A050C"/>
    <w:rsid w:val="003A443B"/>
    <w:rsid w:val="003A701A"/>
    <w:rsid w:val="003A7EF3"/>
    <w:rsid w:val="003B246E"/>
    <w:rsid w:val="003B273B"/>
    <w:rsid w:val="003B384B"/>
    <w:rsid w:val="003B4A91"/>
    <w:rsid w:val="003C372D"/>
    <w:rsid w:val="003C49A5"/>
    <w:rsid w:val="003D4814"/>
    <w:rsid w:val="003D52A6"/>
    <w:rsid w:val="003D75A0"/>
    <w:rsid w:val="003D75BA"/>
    <w:rsid w:val="003E0CF6"/>
    <w:rsid w:val="003E119D"/>
    <w:rsid w:val="003E188E"/>
    <w:rsid w:val="003E43BA"/>
    <w:rsid w:val="003E4B28"/>
    <w:rsid w:val="003E533C"/>
    <w:rsid w:val="003F199D"/>
    <w:rsid w:val="003F1C59"/>
    <w:rsid w:val="003F1E3B"/>
    <w:rsid w:val="003F22BE"/>
    <w:rsid w:val="003F26D4"/>
    <w:rsid w:val="003F4AEB"/>
    <w:rsid w:val="003F4B7E"/>
    <w:rsid w:val="003F64EC"/>
    <w:rsid w:val="003F7DBA"/>
    <w:rsid w:val="003F7DF0"/>
    <w:rsid w:val="004007DD"/>
    <w:rsid w:val="00404453"/>
    <w:rsid w:val="00404E99"/>
    <w:rsid w:val="004056B3"/>
    <w:rsid w:val="0040624E"/>
    <w:rsid w:val="004146BE"/>
    <w:rsid w:val="00415C75"/>
    <w:rsid w:val="00420AF8"/>
    <w:rsid w:val="004213FB"/>
    <w:rsid w:val="00421577"/>
    <w:rsid w:val="0042226C"/>
    <w:rsid w:val="004247C9"/>
    <w:rsid w:val="00425FAE"/>
    <w:rsid w:val="004276B4"/>
    <w:rsid w:val="004315A9"/>
    <w:rsid w:val="00434E30"/>
    <w:rsid w:val="0044799C"/>
    <w:rsid w:val="00450137"/>
    <w:rsid w:val="004502D6"/>
    <w:rsid w:val="004514B1"/>
    <w:rsid w:val="004523E8"/>
    <w:rsid w:val="0045390A"/>
    <w:rsid w:val="004565FD"/>
    <w:rsid w:val="004570BD"/>
    <w:rsid w:val="004571AD"/>
    <w:rsid w:val="00460812"/>
    <w:rsid w:val="00464315"/>
    <w:rsid w:val="00465F4E"/>
    <w:rsid w:val="004718F3"/>
    <w:rsid w:val="00471E77"/>
    <w:rsid w:val="00475762"/>
    <w:rsid w:val="00481233"/>
    <w:rsid w:val="00483426"/>
    <w:rsid w:val="004859F0"/>
    <w:rsid w:val="00487F07"/>
    <w:rsid w:val="00493BCD"/>
    <w:rsid w:val="0049446F"/>
    <w:rsid w:val="00494A6D"/>
    <w:rsid w:val="00495827"/>
    <w:rsid w:val="004A0E42"/>
    <w:rsid w:val="004A4C11"/>
    <w:rsid w:val="004A59DC"/>
    <w:rsid w:val="004A6727"/>
    <w:rsid w:val="004A759B"/>
    <w:rsid w:val="004A7B83"/>
    <w:rsid w:val="004B60C2"/>
    <w:rsid w:val="004B649E"/>
    <w:rsid w:val="004B6931"/>
    <w:rsid w:val="004B7BB6"/>
    <w:rsid w:val="004C016E"/>
    <w:rsid w:val="004C21C8"/>
    <w:rsid w:val="004C483A"/>
    <w:rsid w:val="004C782E"/>
    <w:rsid w:val="004D1424"/>
    <w:rsid w:val="004D1C2D"/>
    <w:rsid w:val="004D5E4D"/>
    <w:rsid w:val="004D64A4"/>
    <w:rsid w:val="004D6CD6"/>
    <w:rsid w:val="004D72CC"/>
    <w:rsid w:val="004D78E0"/>
    <w:rsid w:val="004E292D"/>
    <w:rsid w:val="004E4ADD"/>
    <w:rsid w:val="004E4DB7"/>
    <w:rsid w:val="004E6C50"/>
    <w:rsid w:val="004F0E4E"/>
    <w:rsid w:val="004F1FF9"/>
    <w:rsid w:val="004F31AE"/>
    <w:rsid w:val="004F4441"/>
    <w:rsid w:val="00501356"/>
    <w:rsid w:val="00501907"/>
    <w:rsid w:val="00501CAB"/>
    <w:rsid w:val="005046E5"/>
    <w:rsid w:val="00505381"/>
    <w:rsid w:val="005059D9"/>
    <w:rsid w:val="00505E3E"/>
    <w:rsid w:val="00506893"/>
    <w:rsid w:val="0051029F"/>
    <w:rsid w:val="005116D5"/>
    <w:rsid w:val="005124F3"/>
    <w:rsid w:val="00513801"/>
    <w:rsid w:val="005143B3"/>
    <w:rsid w:val="00514BCD"/>
    <w:rsid w:val="005156FB"/>
    <w:rsid w:val="0051605E"/>
    <w:rsid w:val="00517FD0"/>
    <w:rsid w:val="005205BC"/>
    <w:rsid w:val="0052066F"/>
    <w:rsid w:val="005218ED"/>
    <w:rsid w:val="00525C0A"/>
    <w:rsid w:val="00527A87"/>
    <w:rsid w:val="00530632"/>
    <w:rsid w:val="005334DE"/>
    <w:rsid w:val="00534C3A"/>
    <w:rsid w:val="005354BF"/>
    <w:rsid w:val="00535833"/>
    <w:rsid w:val="0053720F"/>
    <w:rsid w:val="00537CD4"/>
    <w:rsid w:val="0054028F"/>
    <w:rsid w:val="005404FC"/>
    <w:rsid w:val="005405D6"/>
    <w:rsid w:val="005433AC"/>
    <w:rsid w:val="00543623"/>
    <w:rsid w:val="0054384D"/>
    <w:rsid w:val="00543CFA"/>
    <w:rsid w:val="00547F71"/>
    <w:rsid w:val="005500CA"/>
    <w:rsid w:val="0055097B"/>
    <w:rsid w:val="00551810"/>
    <w:rsid w:val="00552D11"/>
    <w:rsid w:val="00552DB4"/>
    <w:rsid w:val="005547B2"/>
    <w:rsid w:val="00556111"/>
    <w:rsid w:val="00560C33"/>
    <w:rsid w:val="00561EB6"/>
    <w:rsid w:val="00562766"/>
    <w:rsid w:val="0056339B"/>
    <w:rsid w:val="00571531"/>
    <w:rsid w:val="00581FD9"/>
    <w:rsid w:val="005827E9"/>
    <w:rsid w:val="00583879"/>
    <w:rsid w:val="00583C7F"/>
    <w:rsid w:val="00587896"/>
    <w:rsid w:val="0059559E"/>
    <w:rsid w:val="005A1D3A"/>
    <w:rsid w:val="005A6953"/>
    <w:rsid w:val="005B0121"/>
    <w:rsid w:val="005B138B"/>
    <w:rsid w:val="005B17E8"/>
    <w:rsid w:val="005B3E72"/>
    <w:rsid w:val="005B73F7"/>
    <w:rsid w:val="005C10CB"/>
    <w:rsid w:val="005C217C"/>
    <w:rsid w:val="005C23D0"/>
    <w:rsid w:val="005C2848"/>
    <w:rsid w:val="005C2D4F"/>
    <w:rsid w:val="005C5180"/>
    <w:rsid w:val="005C76B7"/>
    <w:rsid w:val="005C7A54"/>
    <w:rsid w:val="005E131A"/>
    <w:rsid w:val="005E1327"/>
    <w:rsid w:val="005E31B3"/>
    <w:rsid w:val="005E39B3"/>
    <w:rsid w:val="005E4B81"/>
    <w:rsid w:val="005F0B2F"/>
    <w:rsid w:val="005F22D5"/>
    <w:rsid w:val="005F37FC"/>
    <w:rsid w:val="005F5E0A"/>
    <w:rsid w:val="00605796"/>
    <w:rsid w:val="00607193"/>
    <w:rsid w:val="0061275F"/>
    <w:rsid w:val="006129A4"/>
    <w:rsid w:val="00613D8B"/>
    <w:rsid w:val="00615C77"/>
    <w:rsid w:val="00616404"/>
    <w:rsid w:val="0061764B"/>
    <w:rsid w:val="0062015F"/>
    <w:rsid w:val="006221BB"/>
    <w:rsid w:val="00624B3B"/>
    <w:rsid w:val="0062676A"/>
    <w:rsid w:val="00626A81"/>
    <w:rsid w:val="00631AD0"/>
    <w:rsid w:val="0063367F"/>
    <w:rsid w:val="00634387"/>
    <w:rsid w:val="00634512"/>
    <w:rsid w:val="00634848"/>
    <w:rsid w:val="00634F6C"/>
    <w:rsid w:val="00635033"/>
    <w:rsid w:val="00635105"/>
    <w:rsid w:val="00635BAD"/>
    <w:rsid w:val="00636EEE"/>
    <w:rsid w:val="0064074E"/>
    <w:rsid w:val="0064341A"/>
    <w:rsid w:val="00643DDF"/>
    <w:rsid w:val="006449B0"/>
    <w:rsid w:val="00645192"/>
    <w:rsid w:val="00646CA5"/>
    <w:rsid w:val="00650AEC"/>
    <w:rsid w:val="00653865"/>
    <w:rsid w:val="00655C4F"/>
    <w:rsid w:val="00655F95"/>
    <w:rsid w:val="00656488"/>
    <w:rsid w:val="00657CE9"/>
    <w:rsid w:val="00666639"/>
    <w:rsid w:val="006676C4"/>
    <w:rsid w:val="006746BA"/>
    <w:rsid w:val="00674AE4"/>
    <w:rsid w:val="00675864"/>
    <w:rsid w:val="00675C24"/>
    <w:rsid w:val="0068017C"/>
    <w:rsid w:val="006810DC"/>
    <w:rsid w:val="00681304"/>
    <w:rsid w:val="00684DDE"/>
    <w:rsid w:val="00686058"/>
    <w:rsid w:val="0068682E"/>
    <w:rsid w:val="00686C30"/>
    <w:rsid w:val="006879FC"/>
    <w:rsid w:val="006901C3"/>
    <w:rsid w:val="0069054F"/>
    <w:rsid w:val="0069169A"/>
    <w:rsid w:val="00693513"/>
    <w:rsid w:val="00693AD1"/>
    <w:rsid w:val="00694726"/>
    <w:rsid w:val="006A0DAF"/>
    <w:rsid w:val="006A1E3D"/>
    <w:rsid w:val="006A2272"/>
    <w:rsid w:val="006A2CE1"/>
    <w:rsid w:val="006A4EA5"/>
    <w:rsid w:val="006A5A19"/>
    <w:rsid w:val="006B02A6"/>
    <w:rsid w:val="006B08CC"/>
    <w:rsid w:val="006B4EF0"/>
    <w:rsid w:val="006B5165"/>
    <w:rsid w:val="006B622A"/>
    <w:rsid w:val="006B6D3C"/>
    <w:rsid w:val="006B7525"/>
    <w:rsid w:val="006C0A93"/>
    <w:rsid w:val="006C48A1"/>
    <w:rsid w:val="006C6FCF"/>
    <w:rsid w:val="006C7E4D"/>
    <w:rsid w:val="006D08D4"/>
    <w:rsid w:val="006D272D"/>
    <w:rsid w:val="006D3D90"/>
    <w:rsid w:val="006E0A98"/>
    <w:rsid w:val="006E1F2A"/>
    <w:rsid w:val="006E2781"/>
    <w:rsid w:val="006E3811"/>
    <w:rsid w:val="006E4049"/>
    <w:rsid w:val="006E547F"/>
    <w:rsid w:val="006E6063"/>
    <w:rsid w:val="006E67AB"/>
    <w:rsid w:val="006F19C6"/>
    <w:rsid w:val="006F211A"/>
    <w:rsid w:val="006F3B5E"/>
    <w:rsid w:val="00700340"/>
    <w:rsid w:val="007020B7"/>
    <w:rsid w:val="007049A9"/>
    <w:rsid w:val="00705475"/>
    <w:rsid w:val="007074AF"/>
    <w:rsid w:val="00710436"/>
    <w:rsid w:val="00710838"/>
    <w:rsid w:val="00712821"/>
    <w:rsid w:val="00712CC6"/>
    <w:rsid w:val="00714DCD"/>
    <w:rsid w:val="00716628"/>
    <w:rsid w:val="00716F72"/>
    <w:rsid w:val="00717B79"/>
    <w:rsid w:val="00722412"/>
    <w:rsid w:val="007230BC"/>
    <w:rsid w:val="00723319"/>
    <w:rsid w:val="0072343A"/>
    <w:rsid w:val="007239EA"/>
    <w:rsid w:val="0072686D"/>
    <w:rsid w:val="007343FF"/>
    <w:rsid w:val="00736A1B"/>
    <w:rsid w:val="0073709C"/>
    <w:rsid w:val="0074057A"/>
    <w:rsid w:val="007446C4"/>
    <w:rsid w:val="00755FC6"/>
    <w:rsid w:val="00760E79"/>
    <w:rsid w:val="00761A11"/>
    <w:rsid w:val="007647E9"/>
    <w:rsid w:val="007660B2"/>
    <w:rsid w:val="007707E8"/>
    <w:rsid w:val="0077106A"/>
    <w:rsid w:val="007734CB"/>
    <w:rsid w:val="0077433D"/>
    <w:rsid w:val="0077639E"/>
    <w:rsid w:val="00780648"/>
    <w:rsid w:val="00782F3D"/>
    <w:rsid w:val="007833B7"/>
    <w:rsid w:val="00784EB8"/>
    <w:rsid w:val="00786611"/>
    <w:rsid w:val="007933FA"/>
    <w:rsid w:val="00794BDB"/>
    <w:rsid w:val="00795827"/>
    <w:rsid w:val="00796651"/>
    <w:rsid w:val="00796B9E"/>
    <w:rsid w:val="00797C1B"/>
    <w:rsid w:val="007A1C6F"/>
    <w:rsid w:val="007A2D44"/>
    <w:rsid w:val="007A30D8"/>
    <w:rsid w:val="007A3FA5"/>
    <w:rsid w:val="007A4105"/>
    <w:rsid w:val="007A653D"/>
    <w:rsid w:val="007A6D21"/>
    <w:rsid w:val="007A7BC4"/>
    <w:rsid w:val="007B29AC"/>
    <w:rsid w:val="007B57F8"/>
    <w:rsid w:val="007B58B9"/>
    <w:rsid w:val="007C101A"/>
    <w:rsid w:val="007C3A37"/>
    <w:rsid w:val="007C63EA"/>
    <w:rsid w:val="007C7474"/>
    <w:rsid w:val="007D140B"/>
    <w:rsid w:val="007D3AED"/>
    <w:rsid w:val="007D47BF"/>
    <w:rsid w:val="007E120D"/>
    <w:rsid w:val="007E1FA8"/>
    <w:rsid w:val="007E36F3"/>
    <w:rsid w:val="007F1670"/>
    <w:rsid w:val="007F5A2C"/>
    <w:rsid w:val="007F6355"/>
    <w:rsid w:val="007F65C0"/>
    <w:rsid w:val="007F6686"/>
    <w:rsid w:val="007F750D"/>
    <w:rsid w:val="00805D85"/>
    <w:rsid w:val="00807773"/>
    <w:rsid w:val="00811FC2"/>
    <w:rsid w:val="00812013"/>
    <w:rsid w:val="00813472"/>
    <w:rsid w:val="0081465D"/>
    <w:rsid w:val="00815208"/>
    <w:rsid w:val="00815D41"/>
    <w:rsid w:val="00816C1C"/>
    <w:rsid w:val="00821C18"/>
    <w:rsid w:val="00821EF9"/>
    <w:rsid w:val="008220C4"/>
    <w:rsid w:val="00822CD6"/>
    <w:rsid w:val="00822EEC"/>
    <w:rsid w:val="008255B7"/>
    <w:rsid w:val="00825D3C"/>
    <w:rsid w:val="008275BD"/>
    <w:rsid w:val="0082775C"/>
    <w:rsid w:val="00827E1B"/>
    <w:rsid w:val="00827F54"/>
    <w:rsid w:val="00831031"/>
    <w:rsid w:val="00832C23"/>
    <w:rsid w:val="00837C21"/>
    <w:rsid w:val="00841089"/>
    <w:rsid w:val="00843F65"/>
    <w:rsid w:val="00844EBC"/>
    <w:rsid w:val="00845CDE"/>
    <w:rsid w:val="0084622C"/>
    <w:rsid w:val="008476BC"/>
    <w:rsid w:val="00857184"/>
    <w:rsid w:val="00857484"/>
    <w:rsid w:val="008628F2"/>
    <w:rsid w:val="00862CBC"/>
    <w:rsid w:val="00863320"/>
    <w:rsid w:val="00864518"/>
    <w:rsid w:val="008645E9"/>
    <w:rsid w:val="008671B7"/>
    <w:rsid w:val="00873B02"/>
    <w:rsid w:val="00874657"/>
    <w:rsid w:val="00874DF1"/>
    <w:rsid w:val="00877F2D"/>
    <w:rsid w:val="008807DA"/>
    <w:rsid w:val="00881669"/>
    <w:rsid w:val="00882038"/>
    <w:rsid w:val="00882EF8"/>
    <w:rsid w:val="00886BF0"/>
    <w:rsid w:val="00886DF5"/>
    <w:rsid w:val="00891D7E"/>
    <w:rsid w:val="00892B8F"/>
    <w:rsid w:val="0089367B"/>
    <w:rsid w:val="008942F1"/>
    <w:rsid w:val="008948E6"/>
    <w:rsid w:val="008957B2"/>
    <w:rsid w:val="00895F97"/>
    <w:rsid w:val="008965B6"/>
    <w:rsid w:val="00896C3E"/>
    <w:rsid w:val="008A09D9"/>
    <w:rsid w:val="008A3195"/>
    <w:rsid w:val="008A63AE"/>
    <w:rsid w:val="008B0BA0"/>
    <w:rsid w:val="008B3A58"/>
    <w:rsid w:val="008B4F4E"/>
    <w:rsid w:val="008B79DB"/>
    <w:rsid w:val="008C3E2A"/>
    <w:rsid w:val="008C6976"/>
    <w:rsid w:val="008D0486"/>
    <w:rsid w:val="008D1C93"/>
    <w:rsid w:val="008D27FE"/>
    <w:rsid w:val="008D6199"/>
    <w:rsid w:val="008D796B"/>
    <w:rsid w:val="008E0090"/>
    <w:rsid w:val="008E38F7"/>
    <w:rsid w:val="008E40EB"/>
    <w:rsid w:val="008E6F50"/>
    <w:rsid w:val="008E7CBF"/>
    <w:rsid w:val="008E7CDA"/>
    <w:rsid w:val="008F152E"/>
    <w:rsid w:val="008F2CBA"/>
    <w:rsid w:val="008F51FA"/>
    <w:rsid w:val="008F57FF"/>
    <w:rsid w:val="008F62CF"/>
    <w:rsid w:val="00900898"/>
    <w:rsid w:val="00900FC2"/>
    <w:rsid w:val="0090106F"/>
    <w:rsid w:val="00901ECA"/>
    <w:rsid w:val="0090312A"/>
    <w:rsid w:val="00905422"/>
    <w:rsid w:val="00905A66"/>
    <w:rsid w:val="0090639E"/>
    <w:rsid w:val="00906E3B"/>
    <w:rsid w:val="00906EE5"/>
    <w:rsid w:val="009137FF"/>
    <w:rsid w:val="00914647"/>
    <w:rsid w:val="00914A49"/>
    <w:rsid w:val="00914A8E"/>
    <w:rsid w:val="00914D60"/>
    <w:rsid w:val="00917047"/>
    <w:rsid w:val="009252A7"/>
    <w:rsid w:val="0092547E"/>
    <w:rsid w:val="00925A79"/>
    <w:rsid w:val="009276C7"/>
    <w:rsid w:val="00927AF2"/>
    <w:rsid w:val="00933340"/>
    <w:rsid w:val="00933457"/>
    <w:rsid w:val="00933908"/>
    <w:rsid w:val="00933ECF"/>
    <w:rsid w:val="009361CC"/>
    <w:rsid w:val="00936731"/>
    <w:rsid w:val="009433D9"/>
    <w:rsid w:val="00945AA0"/>
    <w:rsid w:val="00946F83"/>
    <w:rsid w:val="00952EBA"/>
    <w:rsid w:val="00954AE2"/>
    <w:rsid w:val="00955F5F"/>
    <w:rsid w:val="00957008"/>
    <w:rsid w:val="00957500"/>
    <w:rsid w:val="00960ECD"/>
    <w:rsid w:val="00961C57"/>
    <w:rsid w:val="009622BF"/>
    <w:rsid w:val="009640DB"/>
    <w:rsid w:val="00965EBB"/>
    <w:rsid w:val="0096694A"/>
    <w:rsid w:val="00971B8B"/>
    <w:rsid w:val="00971C3D"/>
    <w:rsid w:val="00975EED"/>
    <w:rsid w:val="0097635A"/>
    <w:rsid w:val="00980690"/>
    <w:rsid w:val="00980B94"/>
    <w:rsid w:val="00982F61"/>
    <w:rsid w:val="009864E0"/>
    <w:rsid w:val="00990F3D"/>
    <w:rsid w:val="009926D5"/>
    <w:rsid w:val="00993301"/>
    <w:rsid w:val="009960B5"/>
    <w:rsid w:val="00997F44"/>
    <w:rsid w:val="009A1EF1"/>
    <w:rsid w:val="009A23F2"/>
    <w:rsid w:val="009A2987"/>
    <w:rsid w:val="009A5CDB"/>
    <w:rsid w:val="009A6B2F"/>
    <w:rsid w:val="009A7575"/>
    <w:rsid w:val="009A79B8"/>
    <w:rsid w:val="009B072A"/>
    <w:rsid w:val="009B0A9F"/>
    <w:rsid w:val="009B13FB"/>
    <w:rsid w:val="009B15BB"/>
    <w:rsid w:val="009B369D"/>
    <w:rsid w:val="009B3C84"/>
    <w:rsid w:val="009B4AAB"/>
    <w:rsid w:val="009B5781"/>
    <w:rsid w:val="009C1DB6"/>
    <w:rsid w:val="009C50D0"/>
    <w:rsid w:val="009D0851"/>
    <w:rsid w:val="009D19BE"/>
    <w:rsid w:val="009D38E1"/>
    <w:rsid w:val="009D51A7"/>
    <w:rsid w:val="009D52AA"/>
    <w:rsid w:val="009E18BC"/>
    <w:rsid w:val="009E3D71"/>
    <w:rsid w:val="009E6300"/>
    <w:rsid w:val="009E6854"/>
    <w:rsid w:val="009E6EB1"/>
    <w:rsid w:val="009F05CB"/>
    <w:rsid w:val="009F0FA2"/>
    <w:rsid w:val="009F22BF"/>
    <w:rsid w:val="009F289B"/>
    <w:rsid w:val="009F2C74"/>
    <w:rsid w:val="009F3A5A"/>
    <w:rsid w:val="009F54FC"/>
    <w:rsid w:val="009F757E"/>
    <w:rsid w:val="009F77A5"/>
    <w:rsid w:val="00A039D8"/>
    <w:rsid w:val="00A04DAD"/>
    <w:rsid w:val="00A05B6B"/>
    <w:rsid w:val="00A0616F"/>
    <w:rsid w:val="00A06589"/>
    <w:rsid w:val="00A07F02"/>
    <w:rsid w:val="00A100BC"/>
    <w:rsid w:val="00A10F68"/>
    <w:rsid w:val="00A1105D"/>
    <w:rsid w:val="00A1212A"/>
    <w:rsid w:val="00A148A1"/>
    <w:rsid w:val="00A14CDB"/>
    <w:rsid w:val="00A1564D"/>
    <w:rsid w:val="00A157B5"/>
    <w:rsid w:val="00A21933"/>
    <w:rsid w:val="00A21FC5"/>
    <w:rsid w:val="00A24264"/>
    <w:rsid w:val="00A24FF7"/>
    <w:rsid w:val="00A2530D"/>
    <w:rsid w:val="00A2531F"/>
    <w:rsid w:val="00A25456"/>
    <w:rsid w:val="00A276B8"/>
    <w:rsid w:val="00A3137C"/>
    <w:rsid w:val="00A34F61"/>
    <w:rsid w:val="00A359BD"/>
    <w:rsid w:val="00A4034F"/>
    <w:rsid w:val="00A40795"/>
    <w:rsid w:val="00A43C97"/>
    <w:rsid w:val="00A47CA0"/>
    <w:rsid w:val="00A50EDC"/>
    <w:rsid w:val="00A53CDF"/>
    <w:rsid w:val="00A53E59"/>
    <w:rsid w:val="00A54D95"/>
    <w:rsid w:val="00A570B3"/>
    <w:rsid w:val="00A57B31"/>
    <w:rsid w:val="00A605CD"/>
    <w:rsid w:val="00A62FFF"/>
    <w:rsid w:val="00A6675E"/>
    <w:rsid w:val="00A67C48"/>
    <w:rsid w:val="00A67FA5"/>
    <w:rsid w:val="00A731E5"/>
    <w:rsid w:val="00A73AB7"/>
    <w:rsid w:val="00A742B8"/>
    <w:rsid w:val="00A748A0"/>
    <w:rsid w:val="00A74BD2"/>
    <w:rsid w:val="00A74EF2"/>
    <w:rsid w:val="00A7617A"/>
    <w:rsid w:val="00A76CEF"/>
    <w:rsid w:val="00A816F7"/>
    <w:rsid w:val="00A81D75"/>
    <w:rsid w:val="00A82994"/>
    <w:rsid w:val="00A97C58"/>
    <w:rsid w:val="00AA015E"/>
    <w:rsid w:val="00AA1CE9"/>
    <w:rsid w:val="00AA256A"/>
    <w:rsid w:val="00AA2B47"/>
    <w:rsid w:val="00AA42AB"/>
    <w:rsid w:val="00AA4915"/>
    <w:rsid w:val="00AA4B62"/>
    <w:rsid w:val="00AA7834"/>
    <w:rsid w:val="00AB1D47"/>
    <w:rsid w:val="00AB495B"/>
    <w:rsid w:val="00AB5BB4"/>
    <w:rsid w:val="00AC1EDB"/>
    <w:rsid w:val="00AC37F6"/>
    <w:rsid w:val="00AC434E"/>
    <w:rsid w:val="00AD42DD"/>
    <w:rsid w:val="00AD548C"/>
    <w:rsid w:val="00AE1074"/>
    <w:rsid w:val="00AE2084"/>
    <w:rsid w:val="00AE3FC4"/>
    <w:rsid w:val="00AE55CD"/>
    <w:rsid w:val="00AE57EC"/>
    <w:rsid w:val="00AE6467"/>
    <w:rsid w:val="00AE7168"/>
    <w:rsid w:val="00AE7DD9"/>
    <w:rsid w:val="00AF0576"/>
    <w:rsid w:val="00AF06CD"/>
    <w:rsid w:val="00AF3074"/>
    <w:rsid w:val="00AF3420"/>
    <w:rsid w:val="00AF36DA"/>
    <w:rsid w:val="00AF39A2"/>
    <w:rsid w:val="00AF43B7"/>
    <w:rsid w:val="00AF748D"/>
    <w:rsid w:val="00AF7AD6"/>
    <w:rsid w:val="00B00340"/>
    <w:rsid w:val="00B0634B"/>
    <w:rsid w:val="00B06FDC"/>
    <w:rsid w:val="00B13FA2"/>
    <w:rsid w:val="00B142B9"/>
    <w:rsid w:val="00B17F4D"/>
    <w:rsid w:val="00B17F5A"/>
    <w:rsid w:val="00B20416"/>
    <w:rsid w:val="00B20E4A"/>
    <w:rsid w:val="00B215D1"/>
    <w:rsid w:val="00B2195E"/>
    <w:rsid w:val="00B227D2"/>
    <w:rsid w:val="00B2429B"/>
    <w:rsid w:val="00B242A4"/>
    <w:rsid w:val="00B24DBC"/>
    <w:rsid w:val="00B3038C"/>
    <w:rsid w:val="00B313AE"/>
    <w:rsid w:val="00B360C8"/>
    <w:rsid w:val="00B36306"/>
    <w:rsid w:val="00B40091"/>
    <w:rsid w:val="00B412F1"/>
    <w:rsid w:val="00B4547E"/>
    <w:rsid w:val="00B459D3"/>
    <w:rsid w:val="00B45E18"/>
    <w:rsid w:val="00B46461"/>
    <w:rsid w:val="00B46ED9"/>
    <w:rsid w:val="00B501DD"/>
    <w:rsid w:val="00B5410E"/>
    <w:rsid w:val="00B546AC"/>
    <w:rsid w:val="00B5555E"/>
    <w:rsid w:val="00B55A8D"/>
    <w:rsid w:val="00B634C7"/>
    <w:rsid w:val="00B65E8E"/>
    <w:rsid w:val="00B667A0"/>
    <w:rsid w:val="00B674A6"/>
    <w:rsid w:val="00B75B91"/>
    <w:rsid w:val="00B773F7"/>
    <w:rsid w:val="00B829D3"/>
    <w:rsid w:val="00B83650"/>
    <w:rsid w:val="00B85867"/>
    <w:rsid w:val="00B85B9D"/>
    <w:rsid w:val="00B8741C"/>
    <w:rsid w:val="00B8769D"/>
    <w:rsid w:val="00B91977"/>
    <w:rsid w:val="00B93A73"/>
    <w:rsid w:val="00B96139"/>
    <w:rsid w:val="00BA0FDD"/>
    <w:rsid w:val="00BA2339"/>
    <w:rsid w:val="00BA3745"/>
    <w:rsid w:val="00BA3DDE"/>
    <w:rsid w:val="00BA4581"/>
    <w:rsid w:val="00BA5E43"/>
    <w:rsid w:val="00BB047C"/>
    <w:rsid w:val="00BB0A3C"/>
    <w:rsid w:val="00BB1851"/>
    <w:rsid w:val="00BB43F2"/>
    <w:rsid w:val="00BB51F1"/>
    <w:rsid w:val="00BB67C1"/>
    <w:rsid w:val="00BB703F"/>
    <w:rsid w:val="00BB7AC2"/>
    <w:rsid w:val="00BC1CC4"/>
    <w:rsid w:val="00BC3978"/>
    <w:rsid w:val="00BC597A"/>
    <w:rsid w:val="00BC63F1"/>
    <w:rsid w:val="00BD2778"/>
    <w:rsid w:val="00BD7F43"/>
    <w:rsid w:val="00BE1316"/>
    <w:rsid w:val="00BE2308"/>
    <w:rsid w:val="00BE31AE"/>
    <w:rsid w:val="00BE4308"/>
    <w:rsid w:val="00BE66E4"/>
    <w:rsid w:val="00BE7851"/>
    <w:rsid w:val="00BE7E15"/>
    <w:rsid w:val="00BF323C"/>
    <w:rsid w:val="00BF3684"/>
    <w:rsid w:val="00BF3ADA"/>
    <w:rsid w:val="00BF5973"/>
    <w:rsid w:val="00C0176E"/>
    <w:rsid w:val="00C019F4"/>
    <w:rsid w:val="00C0278E"/>
    <w:rsid w:val="00C03A88"/>
    <w:rsid w:val="00C05BE8"/>
    <w:rsid w:val="00C06A89"/>
    <w:rsid w:val="00C06F43"/>
    <w:rsid w:val="00C07B38"/>
    <w:rsid w:val="00C114BA"/>
    <w:rsid w:val="00C119C5"/>
    <w:rsid w:val="00C11F5F"/>
    <w:rsid w:val="00C12453"/>
    <w:rsid w:val="00C176C7"/>
    <w:rsid w:val="00C216A1"/>
    <w:rsid w:val="00C2378D"/>
    <w:rsid w:val="00C23863"/>
    <w:rsid w:val="00C26391"/>
    <w:rsid w:val="00C2671F"/>
    <w:rsid w:val="00C27420"/>
    <w:rsid w:val="00C309AD"/>
    <w:rsid w:val="00C30B6F"/>
    <w:rsid w:val="00C31A69"/>
    <w:rsid w:val="00C34277"/>
    <w:rsid w:val="00C34B92"/>
    <w:rsid w:val="00C35904"/>
    <w:rsid w:val="00C364DA"/>
    <w:rsid w:val="00C41FF1"/>
    <w:rsid w:val="00C424B5"/>
    <w:rsid w:val="00C42ED1"/>
    <w:rsid w:val="00C46BC6"/>
    <w:rsid w:val="00C50D2B"/>
    <w:rsid w:val="00C52537"/>
    <w:rsid w:val="00C54DBE"/>
    <w:rsid w:val="00C55CA7"/>
    <w:rsid w:val="00C564A3"/>
    <w:rsid w:val="00C56A18"/>
    <w:rsid w:val="00C579F4"/>
    <w:rsid w:val="00C61BCB"/>
    <w:rsid w:val="00C6485A"/>
    <w:rsid w:val="00C64FC4"/>
    <w:rsid w:val="00C66FBE"/>
    <w:rsid w:val="00C6703E"/>
    <w:rsid w:val="00C7011C"/>
    <w:rsid w:val="00C72580"/>
    <w:rsid w:val="00C7333D"/>
    <w:rsid w:val="00C76B71"/>
    <w:rsid w:val="00C7767D"/>
    <w:rsid w:val="00C77DDB"/>
    <w:rsid w:val="00C802C3"/>
    <w:rsid w:val="00C80E0B"/>
    <w:rsid w:val="00C81BB2"/>
    <w:rsid w:val="00C83497"/>
    <w:rsid w:val="00C85367"/>
    <w:rsid w:val="00C90DD9"/>
    <w:rsid w:val="00C923D1"/>
    <w:rsid w:val="00C92C25"/>
    <w:rsid w:val="00C96717"/>
    <w:rsid w:val="00C9701C"/>
    <w:rsid w:val="00C97137"/>
    <w:rsid w:val="00C978FB"/>
    <w:rsid w:val="00CA3B26"/>
    <w:rsid w:val="00CA3CF5"/>
    <w:rsid w:val="00CA6166"/>
    <w:rsid w:val="00CA6574"/>
    <w:rsid w:val="00CA7711"/>
    <w:rsid w:val="00CB574A"/>
    <w:rsid w:val="00CC1F7F"/>
    <w:rsid w:val="00CC4443"/>
    <w:rsid w:val="00CC4FFC"/>
    <w:rsid w:val="00CC7759"/>
    <w:rsid w:val="00CC7783"/>
    <w:rsid w:val="00CC7907"/>
    <w:rsid w:val="00CC7D20"/>
    <w:rsid w:val="00CD54B8"/>
    <w:rsid w:val="00CD568C"/>
    <w:rsid w:val="00CD768C"/>
    <w:rsid w:val="00CE3B1E"/>
    <w:rsid w:val="00CE4E6A"/>
    <w:rsid w:val="00CE5253"/>
    <w:rsid w:val="00CE6CCD"/>
    <w:rsid w:val="00CE7862"/>
    <w:rsid w:val="00CF1387"/>
    <w:rsid w:val="00CF1FD0"/>
    <w:rsid w:val="00CF226B"/>
    <w:rsid w:val="00CF29E2"/>
    <w:rsid w:val="00CF3510"/>
    <w:rsid w:val="00CF4103"/>
    <w:rsid w:val="00CF61C9"/>
    <w:rsid w:val="00CF6844"/>
    <w:rsid w:val="00CF6DE2"/>
    <w:rsid w:val="00CF7783"/>
    <w:rsid w:val="00CF79EA"/>
    <w:rsid w:val="00D0330C"/>
    <w:rsid w:val="00D040CC"/>
    <w:rsid w:val="00D05793"/>
    <w:rsid w:val="00D06C3E"/>
    <w:rsid w:val="00D0743E"/>
    <w:rsid w:val="00D07536"/>
    <w:rsid w:val="00D079F0"/>
    <w:rsid w:val="00D07FF2"/>
    <w:rsid w:val="00D109D5"/>
    <w:rsid w:val="00D148F6"/>
    <w:rsid w:val="00D149E4"/>
    <w:rsid w:val="00D1726D"/>
    <w:rsid w:val="00D213E6"/>
    <w:rsid w:val="00D225AD"/>
    <w:rsid w:val="00D27EF9"/>
    <w:rsid w:val="00D31402"/>
    <w:rsid w:val="00D36450"/>
    <w:rsid w:val="00D4002A"/>
    <w:rsid w:val="00D418A3"/>
    <w:rsid w:val="00D42987"/>
    <w:rsid w:val="00D43E35"/>
    <w:rsid w:val="00D4405D"/>
    <w:rsid w:val="00D44905"/>
    <w:rsid w:val="00D44A81"/>
    <w:rsid w:val="00D45D7E"/>
    <w:rsid w:val="00D50007"/>
    <w:rsid w:val="00D513BB"/>
    <w:rsid w:val="00D51607"/>
    <w:rsid w:val="00D52830"/>
    <w:rsid w:val="00D52C19"/>
    <w:rsid w:val="00D55B7C"/>
    <w:rsid w:val="00D5796D"/>
    <w:rsid w:val="00D6247A"/>
    <w:rsid w:val="00D6406E"/>
    <w:rsid w:val="00D651D2"/>
    <w:rsid w:val="00D72D90"/>
    <w:rsid w:val="00D754A0"/>
    <w:rsid w:val="00D75CC2"/>
    <w:rsid w:val="00D76B78"/>
    <w:rsid w:val="00D815A8"/>
    <w:rsid w:val="00D825E0"/>
    <w:rsid w:val="00D82C94"/>
    <w:rsid w:val="00D84A2E"/>
    <w:rsid w:val="00D84EED"/>
    <w:rsid w:val="00D95B4D"/>
    <w:rsid w:val="00D968A1"/>
    <w:rsid w:val="00D96FD5"/>
    <w:rsid w:val="00DA2D88"/>
    <w:rsid w:val="00DA537E"/>
    <w:rsid w:val="00DA5CC7"/>
    <w:rsid w:val="00DA6733"/>
    <w:rsid w:val="00DA6E9C"/>
    <w:rsid w:val="00DA7647"/>
    <w:rsid w:val="00DB1649"/>
    <w:rsid w:val="00DB1CCD"/>
    <w:rsid w:val="00DB1FB1"/>
    <w:rsid w:val="00DB2979"/>
    <w:rsid w:val="00DB3AA2"/>
    <w:rsid w:val="00DB3C7A"/>
    <w:rsid w:val="00DB462F"/>
    <w:rsid w:val="00DC18E5"/>
    <w:rsid w:val="00DC37BF"/>
    <w:rsid w:val="00DC57FA"/>
    <w:rsid w:val="00DC692E"/>
    <w:rsid w:val="00DC7434"/>
    <w:rsid w:val="00DD2214"/>
    <w:rsid w:val="00DD5B10"/>
    <w:rsid w:val="00DD6253"/>
    <w:rsid w:val="00DD6529"/>
    <w:rsid w:val="00DD7C34"/>
    <w:rsid w:val="00DE19D7"/>
    <w:rsid w:val="00DE5458"/>
    <w:rsid w:val="00DE796D"/>
    <w:rsid w:val="00E00E97"/>
    <w:rsid w:val="00E01303"/>
    <w:rsid w:val="00E0161C"/>
    <w:rsid w:val="00E03D2D"/>
    <w:rsid w:val="00E044C5"/>
    <w:rsid w:val="00E04C41"/>
    <w:rsid w:val="00E05C7E"/>
    <w:rsid w:val="00E10418"/>
    <w:rsid w:val="00E1289B"/>
    <w:rsid w:val="00E1442B"/>
    <w:rsid w:val="00E151F2"/>
    <w:rsid w:val="00E1669F"/>
    <w:rsid w:val="00E17417"/>
    <w:rsid w:val="00E2127F"/>
    <w:rsid w:val="00E213CB"/>
    <w:rsid w:val="00E26D5B"/>
    <w:rsid w:val="00E32A1A"/>
    <w:rsid w:val="00E34386"/>
    <w:rsid w:val="00E36873"/>
    <w:rsid w:val="00E37A00"/>
    <w:rsid w:val="00E37F3B"/>
    <w:rsid w:val="00E42AE9"/>
    <w:rsid w:val="00E4505A"/>
    <w:rsid w:val="00E466EC"/>
    <w:rsid w:val="00E47248"/>
    <w:rsid w:val="00E47692"/>
    <w:rsid w:val="00E510DF"/>
    <w:rsid w:val="00E5486D"/>
    <w:rsid w:val="00E557D6"/>
    <w:rsid w:val="00E56F91"/>
    <w:rsid w:val="00E60894"/>
    <w:rsid w:val="00E619FB"/>
    <w:rsid w:val="00E66E29"/>
    <w:rsid w:val="00E678DD"/>
    <w:rsid w:val="00E70875"/>
    <w:rsid w:val="00E70FAC"/>
    <w:rsid w:val="00E778CA"/>
    <w:rsid w:val="00E80B2B"/>
    <w:rsid w:val="00E81623"/>
    <w:rsid w:val="00E82DD7"/>
    <w:rsid w:val="00E840C4"/>
    <w:rsid w:val="00E854E6"/>
    <w:rsid w:val="00E85672"/>
    <w:rsid w:val="00E859A7"/>
    <w:rsid w:val="00E87900"/>
    <w:rsid w:val="00E92C6D"/>
    <w:rsid w:val="00E95333"/>
    <w:rsid w:val="00E962CA"/>
    <w:rsid w:val="00E9793B"/>
    <w:rsid w:val="00EA1D37"/>
    <w:rsid w:val="00EA2D76"/>
    <w:rsid w:val="00EA2F4D"/>
    <w:rsid w:val="00EA5364"/>
    <w:rsid w:val="00EB381A"/>
    <w:rsid w:val="00EB5030"/>
    <w:rsid w:val="00EC4912"/>
    <w:rsid w:val="00EC6191"/>
    <w:rsid w:val="00EC7C11"/>
    <w:rsid w:val="00ED0771"/>
    <w:rsid w:val="00ED36F9"/>
    <w:rsid w:val="00ED37C0"/>
    <w:rsid w:val="00ED5769"/>
    <w:rsid w:val="00ED5F19"/>
    <w:rsid w:val="00ED6433"/>
    <w:rsid w:val="00ED695C"/>
    <w:rsid w:val="00ED7DB3"/>
    <w:rsid w:val="00EE0957"/>
    <w:rsid w:val="00EE3EF5"/>
    <w:rsid w:val="00EE5CA2"/>
    <w:rsid w:val="00EE5EBC"/>
    <w:rsid w:val="00EE6476"/>
    <w:rsid w:val="00EE6C04"/>
    <w:rsid w:val="00EE7D68"/>
    <w:rsid w:val="00EF0CE6"/>
    <w:rsid w:val="00EF52E1"/>
    <w:rsid w:val="00EF71DF"/>
    <w:rsid w:val="00F00D83"/>
    <w:rsid w:val="00F01EB8"/>
    <w:rsid w:val="00F021D7"/>
    <w:rsid w:val="00F04E24"/>
    <w:rsid w:val="00F051C6"/>
    <w:rsid w:val="00F07B78"/>
    <w:rsid w:val="00F10BAF"/>
    <w:rsid w:val="00F12D17"/>
    <w:rsid w:val="00F13202"/>
    <w:rsid w:val="00F134DC"/>
    <w:rsid w:val="00F1600A"/>
    <w:rsid w:val="00F16DF5"/>
    <w:rsid w:val="00F21011"/>
    <w:rsid w:val="00F22E6E"/>
    <w:rsid w:val="00F260E5"/>
    <w:rsid w:val="00F2667F"/>
    <w:rsid w:val="00F27EFC"/>
    <w:rsid w:val="00F36E4E"/>
    <w:rsid w:val="00F4056F"/>
    <w:rsid w:val="00F41039"/>
    <w:rsid w:val="00F410D9"/>
    <w:rsid w:val="00F41CA0"/>
    <w:rsid w:val="00F4322A"/>
    <w:rsid w:val="00F4336B"/>
    <w:rsid w:val="00F44854"/>
    <w:rsid w:val="00F44EC8"/>
    <w:rsid w:val="00F5010E"/>
    <w:rsid w:val="00F53364"/>
    <w:rsid w:val="00F5640E"/>
    <w:rsid w:val="00F574F7"/>
    <w:rsid w:val="00F61084"/>
    <w:rsid w:val="00F66806"/>
    <w:rsid w:val="00F7030B"/>
    <w:rsid w:val="00F727C6"/>
    <w:rsid w:val="00F75AFA"/>
    <w:rsid w:val="00F76303"/>
    <w:rsid w:val="00F763EF"/>
    <w:rsid w:val="00F7734E"/>
    <w:rsid w:val="00F77740"/>
    <w:rsid w:val="00F8115E"/>
    <w:rsid w:val="00F82C37"/>
    <w:rsid w:val="00F8486C"/>
    <w:rsid w:val="00F8682A"/>
    <w:rsid w:val="00F87631"/>
    <w:rsid w:val="00F915F2"/>
    <w:rsid w:val="00F917AB"/>
    <w:rsid w:val="00F91E99"/>
    <w:rsid w:val="00F93698"/>
    <w:rsid w:val="00F94810"/>
    <w:rsid w:val="00F968B5"/>
    <w:rsid w:val="00F96E5E"/>
    <w:rsid w:val="00FA0862"/>
    <w:rsid w:val="00FA0DE3"/>
    <w:rsid w:val="00FA1163"/>
    <w:rsid w:val="00FA75F8"/>
    <w:rsid w:val="00FB2F25"/>
    <w:rsid w:val="00FB517E"/>
    <w:rsid w:val="00FB5712"/>
    <w:rsid w:val="00FC01E7"/>
    <w:rsid w:val="00FC20B7"/>
    <w:rsid w:val="00FC3034"/>
    <w:rsid w:val="00FC5657"/>
    <w:rsid w:val="00FD00DA"/>
    <w:rsid w:val="00FD0BD0"/>
    <w:rsid w:val="00FD0DBB"/>
    <w:rsid w:val="00FD3CAB"/>
    <w:rsid w:val="00FD40FD"/>
    <w:rsid w:val="00FD4CD3"/>
    <w:rsid w:val="00FD5DA1"/>
    <w:rsid w:val="00FE00C3"/>
    <w:rsid w:val="00FE1564"/>
    <w:rsid w:val="00FE186B"/>
    <w:rsid w:val="00FE1CA3"/>
    <w:rsid w:val="00FE2AB0"/>
    <w:rsid w:val="00FE312E"/>
    <w:rsid w:val="00FE4D31"/>
    <w:rsid w:val="00FE6C45"/>
    <w:rsid w:val="00FF3678"/>
    <w:rsid w:val="00FF4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DengXian" w:eastAsia="DengXian" w:hAnsi="DengXian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link w:val="Heading1Char"/>
    <w:uiPriority w:val="9"/>
    <w:qFormat/>
    <w:rsid w:val="004B7BB6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6D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E26D5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6D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E26D5B"/>
    <w:rPr>
      <w:sz w:val="18"/>
      <w:szCs w:val="18"/>
    </w:rPr>
  </w:style>
  <w:style w:type="character" w:customStyle="1" w:styleId="src">
    <w:name w:val="src"/>
    <w:basedOn w:val="DefaultParagraphFont"/>
    <w:rsid w:val="006449B0"/>
  </w:style>
  <w:style w:type="character" w:customStyle="1" w:styleId="tgt">
    <w:name w:val="tgt"/>
    <w:basedOn w:val="DefaultParagraphFont"/>
    <w:rsid w:val="00556111"/>
  </w:style>
  <w:style w:type="paragraph" w:styleId="NormalWeb">
    <w:name w:val="Normal (Web)"/>
    <w:basedOn w:val="Normal"/>
    <w:uiPriority w:val="99"/>
    <w:unhideWhenUsed/>
    <w:rsid w:val="00686C3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tgt1">
    <w:name w:val="tgt1"/>
    <w:basedOn w:val="DefaultParagraphFont"/>
    <w:rsid w:val="009E6854"/>
  </w:style>
  <w:style w:type="character" w:customStyle="1" w:styleId="Heading1Char">
    <w:name w:val="Heading 1 Char"/>
    <w:link w:val="Heading1"/>
    <w:uiPriority w:val="9"/>
    <w:rsid w:val="004B7BB6"/>
    <w:rPr>
      <w:rFonts w:ascii="SimSun" w:eastAsia="SimSun" w:hAnsi="SimSun" w:cs="SimSun"/>
      <w:b/>
      <w:bCs/>
      <w:kern w:val="36"/>
      <w:sz w:val="48"/>
      <w:szCs w:val="48"/>
    </w:rPr>
  </w:style>
  <w:style w:type="paragraph" w:customStyle="1" w:styleId="ordinary-output">
    <w:name w:val="ordinary-output"/>
    <w:basedOn w:val="Normal"/>
    <w:rsid w:val="008645E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jlqj4b">
    <w:name w:val="jlqj4b"/>
    <w:basedOn w:val="DefaultParagraphFont"/>
    <w:rsid w:val="00965EBB"/>
  </w:style>
  <w:style w:type="character" w:customStyle="1" w:styleId="content-right8zs40">
    <w:name w:val="content-right_8zs40"/>
    <w:basedOn w:val="DefaultParagraphFont"/>
    <w:rsid w:val="00F917AB"/>
  </w:style>
  <w:style w:type="character" w:styleId="Emphasis">
    <w:name w:val="Emphasis"/>
    <w:uiPriority w:val="20"/>
    <w:qFormat/>
    <w:rsid w:val="00F917AB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0"/>
    <w:rsid w:val="00795827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795827"/>
    <w:rPr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795827"/>
    <w:rPr>
      <w:noProof/>
      <w:sz w:val="20"/>
    </w:rPr>
  </w:style>
  <w:style w:type="character" w:customStyle="1" w:styleId="EndNoteBibliography0">
    <w:name w:val="EndNote Bibliography 字符"/>
    <w:link w:val="EndNoteBibliography"/>
    <w:rsid w:val="00795827"/>
    <w:rPr>
      <w:noProof/>
      <w:kern w:val="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3B4A91"/>
  </w:style>
  <w:style w:type="character" w:styleId="Hyperlink">
    <w:name w:val="Hyperlink"/>
    <w:uiPriority w:val="99"/>
    <w:unhideWhenUsed/>
    <w:rsid w:val="007049A9"/>
    <w:rPr>
      <w:color w:val="0563C1"/>
      <w:u w:val="single"/>
    </w:rPr>
  </w:style>
  <w:style w:type="character" w:customStyle="1" w:styleId="a">
    <w:name w:val="未处理的提及"/>
    <w:uiPriority w:val="99"/>
    <w:semiHidden/>
    <w:unhideWhenUsed/>
    <w:rsid w:val="007049A9"/>
    <w:rPr>
      <w:color w:val="605E5C"/>
      <w:shd w:val="clear" w:color="auto" w:fill="E1DFDD"/>
    </w:rPr>
  </w:style>
  <w:style w:type="paragraph" w:customStyle="1" w:styleId="Default">
    <w:name w:val="Default"/>
    <w:rsid w:val="00203CAF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DengXian" w:eastAsia="DengXian" w:hAnsi="DengXian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link w:val="Heading1Char"/>
    <w:uiPriority w:val="9"/>
    <w:qFormat/>
    <w:rsid w:val="004B7BB6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6D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E26D5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6D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E26D5B"/>
    <w:rPr>
      <w:sz w:val="18"/>
      <w:szCs w:val="18"/>
    </w:rPr>
  </w:style>
  <w:style w:type="character" w:customStyle="1" w:styleId="src">
    <w:name w:val="src"/>
    <w:basedOn w:val="DefaultParagraphFont"/>
    <w:rsid w:val="006449B0"/>
  </w:style>
  <w:style w:type="character" w:customStyle="1" w:styleId="tgt">
    <w:name w:val="tgt"/>
    <w:basedOn w:val="DefaultParagraphFont"/>
    <w:rsid w:val="00556111"/>
  </w:style>
  <w:style w:type="paragraph" w:styleId="NormalWeb">
    <w:name w:val="Normal (Web)"/>
    <w:basedOn w:val="Normal"/>
    <w:uiPriority w:val="99"/>
    <w:unhideWhenUsed/>
    <w:rsid w:val="00686C3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tgt1">
    <w:name w:val="tgt1"/>
    <w:basedOn w:val="DefaultParagraphFont"/>
    <w:rsid w:val="009E6854"/>
  </w:style>
  <w:style w:type="character" w:customStyle="1" w:styleId="Heading1Char">
    <w:name w:val="Heading 1 Char"/>
    <w:link w:val="Heading1"/>
    <w:uiPriority w:val="9"/>
    <w:rsid w:val="004B7BB6"/>
    <w:rPr>
      <w:rFonts w:ascii="SimSun" w:eastAsia="SimSun" w:hAnsi="SimSun" w:cs="SimSun"/>
      <w:b/>
      <w:bCs/>
      <w:kern w:val="36"/>
      <w:sz w:val="48"/>
      <w:szCs w:val="48"/>
    </w:rPr>
  </w:style>
  <w:style w:type="paragraph" w:customStyle="1" w:styleId="ordinary-output">
    <w:name w:val="ordinary-output"/>
    <w:basedOn w:val="Normal"/>
    <w:rsid w:val="008645E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jlqj4b">
    <w:name w:val="jlqj4b"/>
    <w:basedOn w:val="DefaultParagraphFont"/>
    <w:rsid w:val="00965EBB"/>
  </w:style>
  <w:style w:type="character" w:customStyle="1" w:styleId="content-right8zs40">
    <w:name w:val="content-right_8zs40"/>
    <w:basedOn w:val="DefaultParagraphFont"/>
    <w:rsid w:val="00F917AB"/>
  </w:style>
  <w:style w:type="character" w:styleId="Emphasis">
    <w:name w:val="Emphasis"/>
    <w:uiPriority w:val="20"/>
    <w:qFormat/>
    <w:rsid w:val="00F917AB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0"/>
    <w:rsid w:val="00795827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795827"/>
    <w:rPr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795827"/>
    <w:rPr>
      <w:noProof/>
      <w:sz w:val="20"/>
    </w:rPr>
  </w:style>
  <w:style w:type="character" w:customStyle="1" w:styleId="EndNoteBibliography0">
    <w:name w:val="EndNote Bibliography 字符"/>
    <w:link w:val="EndNoteBibliography"/>
    <w:rsid w:val="00795827"/>
    <w:rPr>
      <w:noProof/>
      <w:kern w:val="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3B4A91"/>
  </w:style>
  <w:style w:type="character" w:styleId="Hyperlink">
    <w:name w:val="Hyperlink"/>
    <w:uiPriority w:val="99"/>
    <w:unhideWhenUsed/>
    <w:rsid w:val="007049A9"/>
    <w:rPr>
      <w:color w:val="0563C1"/>
      <w:u w:val="single"/>
    </w:rPr>
  </w:style>
  <w:style w:type="character" w:customStyle="1" w:styleId="a">
    <w:name w:val="未处理的提及"/>
    <w:uiPriority w:val="99"/>
    <w:semiHidden/>
    <w:unhideWhenUsed/>
    <w:rsid w:val="007049A9"/>
    <w:rPr>
      <w:color w:val="605E5C"/>
      <w:shd w:val="clear" w:color="auto" w:fill="E1DFDD"/>
    </w:rPr>
  </w:style>
  <w:style w:type="paragraph" w:customStyle="1" w:styleId="Default">
    <w:name w:val="Default"/>
    <w:rsid w:val="00203CAF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707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53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42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27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491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310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1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925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263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411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07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384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254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23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3514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71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644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882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366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3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84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11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587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388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1720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221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132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348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600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46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56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5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639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3205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75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212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854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51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3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5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1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55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82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479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908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29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8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497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233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8600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291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088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990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738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8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36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34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665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586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145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6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15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805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810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796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71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323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473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33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40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65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667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458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19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40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911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337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69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592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91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721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9165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57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63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555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encoding w:val="gb231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2</Words>
  <Characters>503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芳 自</dc:creator>
  <cp:lastModifiedBy>Rene Carl Ventolero</cp:lastModifiedBy>
  <cp:revision>2</cp:revision>
  <dcterms:created xsi:type="dcterms:W3CDTF">2024-03-28T05:17:00Z</dcterms:created>
  <dcterms:modified xsi:type="dcterms:W3CDTF">2024-03-28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7824a0b180ee437725264be0531976c8150022470ed89f8a730f6e773c8b68</vt:lpwstr>
  </property>
</Properties>
</file>